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A53A7B" w14:textId="6C7E8EEF" w:rsidR="001F3FC6" w:rsidRDefault="009F7E0D" w:rsidP="0001208C">
      <w:r w:rsidRPr="00226FF6">
        <w:rPr>
          <w:noProof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3B4BDF25" wp14:editId="2620AD69">
                <wp:simplePos x="0" y="0"/>
                <wp:positionH relativeFrom="column">
                  <wp:posOffset>-180975</wp:posOffset>
                </wp:positionH>
                <wp:positionV relativeFrom="paragraph">
                  <wp:posOffset>9526</wp:posOffset>
                </wp:positionV>
                <wp:extent cx="6743700" cy="7620000"/>
                <wp:effectExtent l="0" t="0" r="19050" b="19050"/>
                <wp:wrapNone/>
                <wp:docPr id="68" name="Group 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700" cy="7620000"/>
                          <a:chOff x="0" y="0"/>
                          <a:chExt cx="7040245" cy="7981950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895350" y="161925"/>
                            <a:ext cx="1503045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B48F0C6" w14:textId="77777777" w:rsidR="00226FF6" w:rsidRDefault="00226FF6" w:rsidP="0001208C">
                              <w:r>
                                <w:t>Administrators:</w:t>
                              </w:r>
                            </w:p>
                            <w:p w14:paraId="1849D5FE" w14:textId="77777777" w:rsidR="00226FF6" w:rsidRDefault="00226FF6" w:rsidP="0001208C">
                              <w:r>
                                <w:t>445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 Box 2"/>
                        <wps:cNvSpPr txBox="1"/>
                        <wps:spPr>
                          <a:xfrm>
                            <a:off x="895350" y="1409700"/>
                            <a:ext cx="1531620" cy="438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3A320A0" w14:textId="77777777" w:rsidR="00226FF6" w:rsidRDefault="00226FF6" w:rsidP="0001208C">
                              <w:r>
                                <w:t>K-teachers:</w:t>
                              </w:r>
                            </w:p>
                            <w:p w14:paraId="0427928A" w14:textId="77777777" w:rsidR="00226FF6" w:rsidRDefault="00226FF6" w:rsidP="0001208C">
                              <w:r>
                                <w:t>323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885825" y="2590800"/>
                            <a:ext cx="1541145" cy="4286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D2D67A2" w14:textId="77777777" w:rsidR="00226FF6" w:rsidRDefault="00226FF6" w:rsidP="0001208C">
                              <w:r>
                                <w:t>Grade 1 teachers:</w:t>
                              </w:r>
                            </w:p>
                            <w:p w14:paraId="51EDB832" w14:textId="77777777" w:rsidR="00226FF6" w:rsidRDefault="00226FF6" w:rsidP="0001208C">
                              <w:r>
                                <w:t>325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866775" y="3762375"/>
                            <a:ext cx="1540510" cy="438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7C04A3B" w14:textId="77777777" w:rsidR="00226FF6" w:rsidRDefault="00226FF6" w:rsidP="0001208C">
                              <w:r>
                                <w:t>Grade 2 teachers:</w:t>
                              </w:r>
                            </w:p>
                            <w:p w14:paraId="16EC7AC6" w14:textId="77777777" w:rsidR="00226FF6" w:rsidRDefault="00226FF6" w:rsidP="0001208C">
                              <w:r>
                                <w:t>324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847725" y="4886325"/>
                            <a:ext cx="1588135" cy="438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92EC065" w14:textId="77777777" w:rsidR="00226FF6" w:rsidRDefault="00226FF6" w:rsidP="0001208C">
                              <w:r>
                                <w:t>Grade 3 teachers:</w:t>
                              </w:r>
                            </w:p>
                            <w:p w14:paraId="61979A96" w14:textId="77777777" w:rsidR="00226FF6" w:rsidRDefault="00226FF6" w:rsidP="0001208C">
                              <w:r>
                                <w:t>336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828675" y="6000750"/>
                            <a:ext cx="1579245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01259AA" w14:textId="77777777" w:rsidR="00226FF6" w:rsidRDefault="00226FF6" w:rsidP="0001208C">
                              <w:r>
                                <w:t>Grade 4 teachers:</w:t>
                              </w:r>
                            </w:p>
                            <w:p w14:paraId="2B069B30" w14:textId="77777777" w:rsidR="00226FF6" w:rsidRDefault="00226FF6" w:rsidP="0001208C">
                              <w:r>
                                <w:t>325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819150" y="7067550"/>
                            <a:ext cx="1588135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77C3E67" w14:textId="77777777" w:rsidR="00226FF6" w:rsidRDefault="00226FF6" w:rsidP="0001208C">
                              <w:r>
                                <w:t>Grade 5 teachers:</w:t>
                              </w:r>
                            </w:p>
                            <w:p w14:paraId="3472D793" w14:textId="77777777" w:rsidR="00226FF6" w:rsidRDefault="00226FF6" w:rsidP="0001208C">
                              <w:r>
                                <w:t>319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923925" y="657225"/>
                            <a:ext cx="1474470" cy="4305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3C2EB90" w14:textId="77777777" w:rsidR="00226FF6" w:rsidRDefault="00226FF6" w:rsidP="0001208C">
                              <w:r>
                                <w:t>Administrators:</w:t>
                              </w:r>
                            </w:p>
                            <w:p w14:paraId="67D39E65" w14:textId="77777777" w:rsidR="00226FF6" w:rsidRDefault="00226FF6" w:rsidP="0001208C">
                              <w:r>
                                <w:t>256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895350" y="1905000"/>
                            <a:ext cx="1531620" cy="4476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C70738A" w14:textId="77777777" w:rsidR="00226FF6" w:rsidRDefault="00226FF6" w:rsidP="0001208C">
                              <w:r>
                                <w:t>K-teachers:</w:t>
                              </w:r>
                            </w:p>
                            <w:p w14:paraId="410D4FB9" w14:textId="77777777" w:rsidR="00226FF6" w:rsidRDefault="00226FF6" w:rsidP="0001208C">
                              <w:r>
                                <w:t>87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876300" y="3095625"/>
                            <a:ext cx="1550670" cy="4476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6B836D6" w14:textId="77777777" w:rsidR="00226FF6" w:rsidRDefault="00226FF6" w:rsidP="0001208C">
                              <w:r>
                                <w:t>Grade 1 teachers:</w:t>
                              </w:r>
                            </w:p>
                            <w:p w14:paraId="541C8649" w14:textId="77777777" w:rsidR="00226FF6" w:rsidRDefault="00226FF6" w:rsidP="0001208C">
                              <w:r>
                                <w:t>259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22"/>
                        <wps:cNvSpPr txBox="1"/>
                        <wps:spPr>
                          <a:xfrm>
                            <a:off x="866775" y="4267200"/>
                            <a:ext cx="1531620" cy="438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558707D" w14:textId="77777777" w:rsidR="00226FF6" w:rsidRDefault="00226FF6" w:rsidP="0001208C">
                              <w:r>
                                <w:t>Grade 2 teachers:</w:t>
                              </w:r>
                            </w:p>
                            <w:p w14:paraId="0CE060AD" w14:textId="77777777" w:rsidR="00226FF6" w:rsidRDefault="00226FF6" w:rsidP="0001208C">
                              <w:r>
                                <w:t>95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Text Box 23"/>
                        <wps:cNvSpPr txBox="1"/>
                        <wps:spPr>
                          <a:xfrm>
                            <a:off x="847725" y="5381625"/>
                            <a:ext cx="1588770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6E98A97" w14:textId="77777777" w:rsidR="00226FF6" w:rsidRDefault="00226FF6" w:rsidP="0001208C">
                              <w:r>
                                <w:t>Grade 3 teachers:</w:t>
                              </w:r>
                            </w:p>
                            <w:p w14:paraId="1876901C" w14:textId="77777777" w:rsidR="00226FF6" w:rsidRDefault="00226FF6" w:rsidP="0001208C">
                              <w:r>
                                <w:t>80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828675" y="6496050"/>
                            <a:ext cx="1579245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7834011" w14:textId="77777777" w:rsidR="00226FF6" w:rsidRDefault="00226FF6" w:rsidP="0001208C">
                              <w:r>
                                <w:t>Grade 4 teachers:</w:t>
                              </w:r>
                            </w:p>
                            <w:p w14:paraId="213D8101" w14:textId="77777777" w:rsidR="00226FF6" w:rsidRDefault="00226FF6" w:rsidP="0001208C">
                              <w:r>
                                <w:t>260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819150" y="7562850"/>
                            <a:ext cx="1579245" cy="419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E1DD583" w14:textId="77777777" w:rsidR="00226FF6" w:rsidRDefault="00226FF6" w:rsidP="0001208C">
                              <w:r>
                                <w:t>Grade 5 teachers:</w:t>
                              </w:r>
                            </w:p>
                            <w:p w14:paraId="6994DBAD" w14:textId="77777777" w:rsidR="00226FF6" w:rsidRDefault="00226FF6" w:rsidP="0001208C">
                              <w:r>
                                <w:t>78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2828925" y="381000"/>
                            <a:ext cx="1696720" cy="4159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EBC7AEE" w14:textId="77777777" w:rsidR="00226FF6" w:rsidRDefault="00226FF6" w:rsidP="0001208C">
                              <w:r>
                                <w:t>Administrators:</w:t>
                              </w:r>
                            </w:p>
                            <w:p w14:paraId="6FC4B255" w14:textId="77777777" w:rsidR="00226FF6" w:rsidRDefault="00226FF6" w:rsidP="0001208C">
                              <w:r>
                                <w:t>234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2847975" y="1657350"/>
                            <a:ext cx="1744345" cy="438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7FA57B8" w14:textId="77777777" w:rsidR="00226FF6" w:rsidRDefault="00226FF6" w:rsidP="0001208C">
                              <w:r>
                                <w:t>K-teachers:</w:t>
                              </w:r>
                            </w:p>
                            <w:p w14:paraId="0A041CF7" w14:textId="77777777" w:rsidR="00226FF6" w:rsidRDefault="00226FF6" w:rsidP="0001208C">
                              <w:r>
                                <w:t>64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2847975" y="2800350"/>
                            <a:ext cx="1744345" cy="4857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AD7F184" w14:textId="77777777" w:rsidR="00226FF6" w:rsidRDefault="00226FF6" w:rsidP="0001208C">
                              <w:r>
                                <w:t>Grade 1 teachers:</w:t>
                              </w:r>
                            </w:p>
                            <w:p w14:paraId="2959413A" w14:textId="77777777" w:rsidR="00226FF6" w:rsidRDefault="00226FF6" w:rsidP="0001208C">
                              <w:r>
                                <w:t>173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2847975" y="4000500"/>
                            <a:ext cx="1744345" cy="438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028139A" w14:textId="77777777" w:rsidR="00226FF6" w:rsidRDefault="00226FF6" w:rsidP="0001208C">
                              <w:r>
                                <w:t>Grade 2 teachers:</w:t>
                              </w:r>
                            </w:p>
                            <w:p w14:paraId="7C84EA5C" w14:textId="77777777" w:rsidR="00226FF6" w:rsidRDefault="00226FF6" w:rsidP="0001208C">
                              <w:r>
                                <w:t>65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2867025" y="5143500"/>
                            <a:ext cx="1753870" cy="438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21FCF73" w14:textId="77777777" w:rsidR="00226FF6" w:rsidRDefault="00226FF6" w:rsidP="0001208C">
                              <w:r>
                                <w:t>Grade 3 teachers:</w:t>
                              </w:r>
                            </w:p>
                            <w:p w14:paraId="69662459" w14:textId="77777777" w:rsidR="00226FF6" w:rsidRDefault="00226FF6" w:rsidP="0001208C">
                              <w:r>
                                <w:t>56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Text Box 34"/>
                        <wps:cNvSpPr txBox="1"/>
                        <wps:spPr>
                          <a:xfrm>
                            <a:off x="2847975" y="6229350"/>
                            <a:ext cx="1759585" cy="4476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E8D65AB" w14:textId="77777777" w:rsidR="00226FF6" w:rsidRDefault="00226FF6" w:rsidP="0001208C">
                              <w:r>
                                <w:t>Grade 4 teachers:</w:t>
                              </w:r>
                            </w:p>
                            <w:p w14:paraId="618203D9" w14:textId="77777777" w:rsidR="00226FF6" w:rsidRDefault="00226FF6" w:rsidP="0001208C">
                              <w:r>
                                <w:t>178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2828925" y="7286625"/>
                            <a:ext cx="1759585" cy="4286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3DA748C" w14:textId="77777777" w:rsidR="00226FF6" w:rsidRDefault="00226FF6" w:rsidP="0001208C">
                              <w:r>
                                <w:t>Grade 5 teachers:</w:t>
                              </w:r>
                            </w:p>
                            <w:p w14:paraId="7EB5FB18" w14:textId="77777777" w:rsidR="00226FF6" w:rsidRDefault="00226FF6" w:rsidP="0001208C">
                              <w:r>
                                <w:t>63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ight Brace 38"/>
                        <wps:cNvSpPr/>
                        <wps:spPr>
                          <a:xfrm>
                            <a:off x="2428875" y="1657350"/>
                            <a:ext cx="421005" cy="485775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ight Brace 39"/>
                        <wps:cNvSpPr/>
                        <wps:spPr>
                          <a:xfrm>
                            <a:off x="2419350" y="6248400"/>
                            <a:ext cx="421005" cy="485775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ight Brace 40"/>
                        <wps:cNvSpPr/>
                        <wps:spPr>
                          <a:xfrm>
                            <a:off x="2447925" y="5143500"/>
                            <a:ext cx="421005" cy="485775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ight Brace 41"/>
                        <wps:cNvSpPr/>
                        <wps:spPr>
                          <a:xfrm>
                            <a:off x="2428875" y="2819400"/>
                            <a:ext cx="421005" cy="485775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Right Brace 42"/>
                        <wps:cNvSpPr/>
                        <wps:spPr>
                          <a:xfrm>
                            <a:off x="2419350" y="3952875"/>
                            <a:ext cx="421005" cy="485775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ight Brace 43"/>
                        <wps:cNvSpPr/>
                        <wps:spPr>
                          <a:xfrm>
                            <a:off x="2409825" y="7248525"/>
                            <a:ext cx="421005" cy="485775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Right Brace 44"/>
                        <wps:cNvSpPr/>
                        <wps:spPr>
                          <a:xfrm>
                            <a:off x="4600575" y="1847850"/>
                            <a:ext cx="688340" cy="5676900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Text Box 47"/>
                        <wps:cNvSpPr txBox="1"/>
                        <wps:spPr>
                          <a:xfrm>
                            <a:off x="5295900" y="4448175"/>
                            <a:ext cx="1744345" cy="4381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A475B13" w14:textId="46791182" w:rsidR="00226FF6" w:rsidRDefault="00226FF6" w:rsidP="009F7E0D">
                              <w:r>
                                <w:t>Grade K-5 teachers:</w:t>
                              </w:r>
                            </w:p>
                            <w:p w14:paraId="7E7DC5B6" w14:textId="6D8A3928" w:rsidR="00226FF6" w:rsidRDefault="00226FF6" w:rsidP="009F7E0D">
                              <w:r>
                                <w:t>289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Right Brace 48"/>
                        <wps:cNvSpPr/>
                        <wps:spPr>
                          <a:xfrm>
                            <a:off x="2400300" y="381000"/>
                            <a:ext cx="421005" cy="485775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 Box 49"/>
                        <wps:cNvSpPr txBox="1"/>
                        <wps:spPr>
                          <a:xfrm>
                            <a:off x="66675" y="266700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492CAE0" w14:textId="618945CC" w:rsidR="00226FF6" w:rsidRDefault="00226FF6">
                              <w:r>
                                <w:t>1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st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66675" y="695325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40B7CCC" w14:textId="76910043" w:rsidR="00226FF6" w:rsidRDefault="00226FF6" w:rsidP="009F7E0D">
                              <w:r>
                                <w:t>2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nd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52"/>
                        <wps:cNvSpPr txBox="1"/>
                        <wps:spPr>
                          <a:xfrm>
                            <a:off x="38100" y="1524000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CD1BD10" w14:textId="77777777" w:rsidR="00226FF6" w:rsidRDefault="00226FF6" w:rsidP="009F7E0D">
                              <w:r>
                                <w:t>1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st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xt Box 53"/>
                        <wps:cNvSpPr txBox="1"/>
                        <wps:spPr>
                          <a:xfrm>
                            <a:off x="38100" y="1952625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54EFE75" w14:textId="77777777" w:rsidR="00226FF6" w:rsidRDefault="00226FF6" w:rsidP="009F7E0D">
                              <w:r>
                                <w:t>2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nd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Text Box 55"/>
                        <wps:cNvSpPr txBox="1"/>
                        <wps:spPr>
                          <a:xfrm>
                            <a:off x="38100" y="2714625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DFDE104" w14:textId="77777777" w:rsidR="00226FF6" w:rsidRDefault="00226FF6" w:rsidP="009F7E0D">
                              <w:r>
                                <w:t>1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st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 Box 58"/>
                        <wps:cNvSpPr txBox="1"/>
                        <wps:spPr>
                          <a:xfrm>
                            <a:off x="38100" y="3143250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AF7E28B" w14:textId="77777777" w:rsidR="00226FF6" w:rsidRDefault="00226FF6" w:rsidP="009F7E0D">
                              <w:r>
                                <w:t>2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nd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Text Box 59"/>
                        <wps:cNvSpPr txBox="1"/>
                        <wps:spPr>
                          <a:xfrm>
                            <a:off x="38100" y="3857625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4524758" w14:textId="77777777" w:rsidR="00226FF6" w:rsidRDefault="00226FF6" w:rsidP="009F7E0D">
                              <w:r>
                                <w:t>1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st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Text Box 60"/>
                        <wps:cNvSpPr txBox="1"/>
                        <wps:spPr>
                          <a:xfrm>
                            <a:off x="38100" y="4286250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F68BEF0" w14:textId="77777777" w:rsidR="00226FF6" w:rsidRDefault="00226FF6" w:rsidP="009F7E0D">
                              <w:r>
                                <w:t>2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nd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Text Box 61"/>
                        <wps:cNvSpPr txBox="1"/>
                        <wps:spPr>
                          <a:xfrm>
                            <a:off x="9525" y="5010150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4BF5498" w14:textId="77777777" w:rsidR="00226FF6" w:rsidRDefault="00226FF6" w:rsidP="009F7E0D">
                              <w:r>
                                <w:t>1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st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Text Box 62"/>
                        <wps:cNvSpPr txBox="1"/>
                        <wps:spPr>
                          <a:xfrm>
                            <a:off x="9525" y="5438775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A54090D" w14:textId="77777777" w:rsidR="00226FF6" w:rsidRDefault="00226FF6" w:rsidP="009F7E0D">
                              <w:r>
                                <w:t>2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nd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Text Box 63"/>
                        <wps:cNvSpPr txBox="1"/>
                        <wps:spPr>
                          <a:xfrm>
                            <a:off x="0" y="6105525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A6D709A" w14:textId="77777777" w:rsidR="00226FF6" w:rsidRDefault="00226FF6" w:rsidP="009F7E0D">
                              <w:r>
                                <w:t>1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st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Text Box 64"/>
                        <wps:cNvSpPr txBox="1"/>
                        <wps:spPr>
                          <a:xfrm>
                            <a:off x="0" y="6534150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4FADC9B" w14:textId="77777777" w:rsidR="00226FF6" w:rsidRDefault="00226FF6" w:rsidP="009F7E0D">
                              <w:r>
                                <w:t>2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nd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Text Box 65"/>
                        <wps:cNvSpPr txBox="1"/>
                        <wps:spPr>
                          <a:xfrm>
                            <a:off x="0" y="7153275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31D95CE" w14:textId="77777777" w:rsidR="00226FF6" w:rsidRDefault="00226FF6" w:rsidP="009F7E0D">
                              <w:r>
                                <w:t>1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st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Text Box 66"/>
                        <wps:cNvSpPr txBox="1"/>
                        <wps:spPr>
                          <a:xfrm>
                            <a:off x="0" y="7581900"/>
                            <a:ext cx="78105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846798B" w14:textId="77777777" w:rsidR="00226FF6" w:rsidRDefault="00226FF6" w:rsidP="009F7E0D">
                              <w:r>
                                <w:t>2</w:t>
                              </w:r>
                              <w:r w:rsidRPr="009F7E0D">
                                <w:rPr>
                                  <w:vertAlign w:val="superscript"/>
                                </w:rPr>
                                <w:t>nd</w:t>
                              </w:r>
                              <w:r>
                                <w:t xml:space="preserve">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Text Box 67"/>
                        <wps:cNvSpPr txBox="1"/>
                        <wps:spPr>
                          <a:xfrm>
                            <a:off x="2981325" y="0"/>
                            <a:ext cx="4058920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52CC048" w14:textId="3CA0BFB9" w:rsidR="00226FF6" w:rsidRDefault="00226FF6" w:rsidP="009F7E0D">
                              <w:pPr>
                                <w:jc w:val="center"/>
                              </w:pPr>
                              <w:r>
                                <w:t>Matched datase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B4BDF25" id="Group 68" o:spid="_x0000_s1026" style="position:absolute;margin-left:-14.25pt;margin-top:.75pt;width:531pt;height:600pt;z-index:251698176;mso-width-relative:margin;mso-height-relative:margin" coordsize="70402,798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4ZIKwkAAGmTAAAOAAAAZHJzL2Uyb0RvYy54bWzsnV2Pm0gWhu9X2v+AfD8xFMWXFWeUTTbR&#10;StFMNMlqrmmMPzQYWKBjZ379vlXAwaY83W1GGmmKuuk231Dw1Dn1nsPh9Y/nY2Z9S6v6UOTrhfPK&#10;XlhpnhSbQ75bL/779cMP4cKqmzjfxFmRp+vF97Re/Pjmn/94fSpXKSv2RbZJKws7yevVqVwv9k1T&#10;rpbLOtmnx7h+VZRpjoXbojrGDSar3XJTxSfs/ZgtmW37y1NRbcqqSNK6xtz37cLFG7n/7TZNmp+3&#10;2zptrGy9wLk18m8l/z6Iv8s3r+PVrorL/SHpTiOecBbH+JDjoLSr93ETW4/VQdnV8ZBURV1sm1dJ&#10;cVwW2+0hSeU14Goce3Q1H6visZTXsluddiU1E5p21E6Td5v89O1zZR0264WPO5XHR9wjeVgL02ic&#10;U7lbYZ2PVfml/Fx1M3btlLje87Y6iv+4Eussm/U7NWt6bqwEM/2Au4GN1k+wLPBx2zAhGz7Z4+4o&#10;2yX7f3dbBja3Gfe6LaPQiTy55bI/8FKcH53OqcRDVA/tVP+5dvqyj8tUNn8t2qBrJ6dvpq/i+v5V&#10;nC2nbSi5kmglqzljNmjo59eYeaOxwshzcT0WWsXxnYh5baP0zeZ4tmv3F8+dyGlbja49XpVV3XxM&#10;i6MlfqwXFZ52+RDG3z7VDRoYq/ariMPXRXbYfDhkmZwQhKXvssr6FoONrJFniy2u1spy64QbKE5T&#10;2YPYNW3/kMXJb+L8r/eAqSzHTHFn2lYQv5rzw1k+SvXqodh8R4tVRUtmXSYfDtjvp7huPscVUET7&#10;oHtpfsafbVbgZIru18LaF9Xvt+aL9XHnsXRhnYD2elH/7zGu0oWV/SfHMxE5nIu+QE5wL2CYqC6X&#10;PFwuyR+P7wq0EO47zk7+FOs3Wf9zWxXHX9ELvRVHxaI4T3Ds9aLpf75r2g4HvViSvn0rVwL9Zdx8&#10;yr+Uidi1aFzRnl/Pv8ZV2d3PBk/CT0X/FMar0W1t1xVb5sXbx6bYHuQ9Fw3ctmrX7iBCcPwXoMEU&#10;NFiPAPiZiga3I9F7yA5jYMN10JG0HQN3Q7DSPXx9h9Q/+H9HNmR/TL2HQUQjRFwFEXcqIqEXwmQI&#10;68G8yA5VRLjjkPlgod/aF/TI2iBCvYtBRCNEuIIIn4qI7wdBi4gLv9PF75EV4bbnaG1FqHcxiGiE&#10;CJ7pdqhGYxD5ZAsn715HiwdBZ0V4GPquOggJQ8fF8cTYTU9Hi3oXg4hGiPgKIv5UKwLfqbMiPpSL&#10;oB1qxKthLBJEJFJoN06XYxHqXQwiGiESKIgEUxGBOtUpWYENWFRELq2IblJWK5/2TWcQ0QgRJ1IY&#10;waxOu7zT1YqYKzReMWD3IToqnhYPOA9oMGJ7rnaSFnUvhhGNGBEy7Gg0glnTGLkMiUS2R4Giwde6&#10;1H15IBwzHEknUasLu/UivgmN6BEaUcOGjBT+Ow1JGPgu1F5hSFw78jph93JA4sEJ6y2JlpCQDTaW&#10;RCdLciOASBr/vZAM2i9nPmK8M4wgkhU2lOhEiRpDZCTz30vJIP96iKLfMCVhGJAp0XLg7pAZNpTo&#10;RIkaRmSk9N9LyYUCzCMf4xIx6Lh0uLRXgB2yw4YSnShRI4mtLjUllHghAmNQEs6RErLDhhKdKFFV&#10;YEYj0DttCQtZ2MvA8LhUhcuPxGilC7g7XpcWrJPC5ZAdNpRoRAniFWMduA1hTLAlLORB1AXdHURL&#10;RAL6tcuFYIlL2Y16JgCbqLuOSfKuqgRj1rRwySUmDBnAz2ASeiIdUrN4iUN5Pcaa6GRNVC3YpTHo&#10;3T7XYE04PC7EFednTUzwXUtroorBLg1C78YEUcMuQ8VzOIyJgglEYlKD9XS6TPhdS0xUNdilUejd&#10;mAzWxGcsuuF0eZEX9jnzWsbfhyQ443Tp5HSpcjDe/Zg6NhmErgABFDW2GFxioucLitKACv3DYKIT&#10;JlQq45fDbo8iEFWcpJZLrkNnUDpu/qD6A+MMsfU2H/imxMUZ1OHeirxk6C7ORZ7KHxeBGBViqJvv&#10;WSoimVn+S7pFHrusWiFmyAIsQ3mIzW9SopDlHLCmWGOLQhK0UVce4rqmxLBRt66MmcqiLC/dMO3X&#10;lkcs8oY2PB7yomqLUlwftTn3p7pt1+/LT7TXqjmMSVPNruyES+GZKxzHEZrncHSkJyfT8xkPoRNc&#10;awQGRyQ8GBzvqwEzRxxFbZ32fYBLHDH32o98DkcMsp7SIgyOBse7SzLNEkeKN13hOA45PYfj4Kwy&#10;lGEz1pEqnw1errGOd1ZImyWOFNe6wnEc2noOx8FZdSOPiXEkthgyUo11NNbRWMer0rB9HcUuG6mr&#10;5skpfnaF4ziE9hyOdtTXYgswdvTG73YbHA2OBseX4Ehxuiscx6G6p3HkKNPj9coqEgmVTHQ/DF0x&#10;ShU1rTw/8KNW63kix9ZIq6JIsJFWu+K+7+ZS0ZerNYIwq8Pvzri5xyLUKQV2opIc56Ezdlod/XN6&#10;h3f+TUBQo4AgvxkQxNxrUp42WwyiCtV1uPFmiHEijRNpnMiXOJEUD6TyqHwcDHzpNxp8lJFoY/QM&#10;v8YxwQCY4s0U6UgOy5/wI/9OX2iQZe0YCVPGYGlksDwKChAimHVtre5HxMcHTcbSxwwQIbHIIKIT&#10;IiTUD4hQZ3jn0Ee+6CsHPo4n3LxRaskMGCEFxzCiEyOkng+MUG84nRFEtJRs4RkwQpnWhhGdGFFz&#10;6j2605MZYYHD58iIedlXx9ezPNLPBjsyFs9eOhwZfC0X7zCyceGIGdgREuiNHdHJjqiqljdV1bpg&#10;BC+WzNGOUO9iGNGIEZ9Sz8mOYNY0WWtgBC9qAZH5jdmpdzGM6MSIKv36U6VfDNTb4IiHj5d33+Ad&#10;klD1d7WG+mYGEZ0QUaVff6r0OyCCryd25bdmhQj1LQYRnRBRlV9/qvLbpoT5CKUridMzMCHUsRg+&#10;dOKDEpmHkQjFwO5UfTs+PJfP0cWiXsXwoRMfalTEnxoVafkIHCSfjFOKZ2A/qFcxfOjEx43vV1Ps&#10;a5L9CDy8tz2/zJOhfpnhQyc+1BdTfIp73ckHi0JH5C2KF1NGKi+3PXytAQZGvCqmZ4avS92KAeSv&#10;AQRF2Har066U363dVXG5PyTv4ya+nJZFy1YpK/ZFtkmrN/8HAAD//wMAUEsDBBQABgAIAAAAIQAg&#10;ZsqK3gAAAAsBAAAPAAAAZHJzL2Rvd25yZXYueG1sTE9Na8JAEL0X/A/LFHrTzQcWSbMREduTFKpC&#10;6W3MjkkwuxuyaxL/fcdTe5o38x7vvcnXk2nFQL1vnFUQLyIQZEunG1spOB3f5ysQPqDV2DpLCu7k&#10;YV3MnnLMtBvtFw2HUAk2sT5DBXUIXSalL2sy6BeuI8vcxfUGA699JXWPI5ubViZR9CoNNpYTauxo&#10;W1N5PdyMgo8Rx00a74b99bK9/xyXn9/7mJR6eZ42byACTeFPDI/6XB0K7nR2N6u9aBXMk9WSpUzw&#10;ePBRmjI6M0oivskil/9/KH4BAAD//wMAUEsBAi0AFAAGAAgAAAAhALaDOJL+AAAA4QEAABMAAAAA&#10;AAAAAAAAAAAAAAAAAFtDb250ZW50X1R5cGVzXS54bWxQSwECLQAUAAYACAAAACEAOP0h/9YAAACU&#10;AQAACwAAAAAAAAAAAAAAAAAvAQAAX3JlbHMvLnJlbHNQSwECLQAUAAYACAAAACEAi++GSCsJAABp&#10;kwAADgAAAAAAAAAAAAAAAAAuAgAAZHJzL2Uyb0RvYy54bWxQSwECLQAUAAYACAAAACEAIGbKit4A&#10;AAALAQAADwAAAAAAAAAAAAAAAACFCwAAZHJzL2Rvd25yZXYueG1sUEsFBgAAAAAEAAQA8wAAAJAM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8953;top:1619;width:15030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iaFvgAAANoAAAAPAAAAZHJzL2Rvd25yZXYueG1sRE9NawIx&#10;EL0X+h/CCN5q1h5kXY2ixZZCT2rpediMSXAzWZJ03f77Rij0NDze56y3o+/EQDG5wArmswoEcRu0&#10;Y6Pg8/z6VINIGVljF5gU/FCC7ebxYY2NDjc+0nDKRpQQTg0qsDn3jZSpteQxzUJPXLhLiB5zgdFI&#10;HfFWwn0nn6tqIT06Lg0We3qx1F5P317BYW+Wpq0x2kOtnRvGr8uHeVNqOhl3KxCZxvwv/nO/6zIf&#10;7q/cr9z8AgAA//8DAFBLAQItABQABgAIAAAAIQDb4fbL7gAAAIUBAAATAAAAAAAAAAAAAAAAAAAA&#10;AABbQ29udGVudF9UeXBlc10ueG1sUEsBAi0AFAAGAAgAAAAhAFr0LFu/AAAAFQEAAAsAAAAAAAAA&#10;AAAAAAAAHwEAAF9yZWxzLy5yZWxzUEsBAi0AFAAGAAgAAAAhAArKJoW+AAAA2gAAAA8AAAAAAAAA&#10;AAAAAAAABwIAAGRycy9kb3ducmV2LnhtbFBLBQYAAAAAAwADALcAAADyAgAAAAA=&#10;" fillcolor="white [3201]" strokeweight=".5pt">
                  <v:textbox>
                    <w:txbxContent>
                      <w:p w14:paraId="5B48F0C6" w14:textId="77777777" w:rsidR="00226FF6" w:rsidRDefault="00226FF6" w:rsidP="0001208C">
                        <w:r>
                          <w:t>Administrators:</w:t>
                        </w:r>
                      </w:p>
                      <w:p w14:paraId="1849D5FE" w14:textId="77777777" w:rsidR="00226FF6" w:rsidRDefault="00226FF6" w:rsidP="0001208C">
                        <w:r>
                          <w:t>445 schools</w:t>
                        </w:r>
                      </w:p>
                    </w:txbxContent>
                  </v:textbox>
                </v:shape>
                <v:shape id="Text Box 2" o:spid="_x0000_s1028" type="#_x0000_t202" style="position:absolute;left:8953;top:14097;width:15316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LjywAAAANoAAAAPAAAAZHJzL2Rvd25yZXYueG1sRI9BawIx&#10;FITvhf6H8ITealYPZbsaRYstQk/V0vNj80yCm5clSdftvzcFweMwM98wy/XoOzFQTC6wgtm0AkHc&#10;Bu3YKPg+vj/XIFJG1tgFJgV/lGC9enxYYqPDhb9oOGQjCoRTgwpszn0jZWoteUzT0BMX7xSix1xk&#10;NFJHvBS47+S8ql6kR8dlwWJPb5ba8+HXK9htzatpa4x2V2vnhvHn9Gk+lHqajJsFiExjvodv7b1W&#10;MIf/K+UGyNUVAAD//wMAUEsBAi0AFAAGAAgAAAAhANvh9svuAAAAhQEAABMAAAAAAAAAAAAAAAAA&#10;AAAAAFtDb250ZW50X1R5cGVzXS54bWxQSwECLQAUAAYACAAAACEAWvQsW78AAAAVAQAACwAAAAAA&#10;AAAAAAAAAAAfAQAAX3JlbHMvLnJlbHNQSwECLQAUAAYACAAAACEA+hi48sAAAADaAAAADwAAAAAA&#10;AAAAAAAAAAAHAgAAZHJzL2Rvd25yZXYueG1sUEsFBgAAAAADAAMAtwAAAPQCAAAAAA==&#10;" fillcolor="white [3201]" strokeweight=".5pt">
                  <v:textbox>
                    <w:txbxContent>
                      <w:p w14:paraId="63A320A0" w14:textId="77777777" w:rsidR="00226FF6" w:rsidRDefault="00226FF6" w:rsidP="0001208C">
                        <w:r>
                          <w:t>K-teachers:</w:t>
                        </w:r>
                      </w:p>
                      <w:p w14:paraId="0427928A" w14:textId="77777777" w:rsidR="00226FF6" w:rsidRDefault="00226FF6" w:rsidP="0001208C">
                        <w:r>
                          <w:t>323 schools</w:t>
                        </w:r>
                      </w:p>
                    </w:txbxContent>
                  </v:textbox>
                </v:shape>
                <v:shape id="Text Box 3" o:spid="_x0000_s1029" type="#_x0000_t202" style="position:absolute;left:8858;top:25908;width:15411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<v:textbox>
                    <w:txbxContent>
                      <w:p w14:paraId="7D2D67A2" w14:textId="77777777" w:rsidR="00226FF6" w:rsidRDefault="00226FF6" w:rsidP="0001208C">
                        <w:r>
                          <w:t>Grade 1 teachers:</w:t>
                        </w:r>
                      </w:p>
                      <w:p w14:paraId="51EDB832" w14:textId="77777777" w:rsidR="00226FF6" w:rsidRDefault="00226FF6" w:rsidP="0001208C">
                        <w:r>
                          <w:t>325 schools</w:t>
                        </w:r>
                      </w:p>
                    </w:txbxContent>
                  </v:textbox>
                </v:shape>
                <v:shape id="Text Box 4" o:spid="_x0000_s1030" type="#_x0000_t202" style="position:absolute;left:8667;top:37623;width:15405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YUdwQAAANoAAAAPAAAAZHJzL2Rvd25yZXYueG1sRI9BawIx&#10;FITvhf6H8Aq91WxLk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Bq9hR3BAAAA2gAAAA8AAAAA&#10;AAAAAAAAAAAABwIAAGRycy9kb3ducmV2LnhtbFBLBQYAAAAAAwADALcAAAD1AgAAAAA=&#10;" fillcolor="white [3201]" strokeweight=".5pt">
                  <v:textbox>
                    <w:txbxContent>
                      <w:p w14:paraId="27C04A3B" w14:textId="77777777" w:rsidR="00226FF6" w:rsidRDefault="00226FF6" w:rsidP="0001208C">
                        <w:r>
                          <w:t>Grade 2 teachers:</w:t>
                        </w:r>
                      </w:p>
                      <w:p w14:paraId="16EC7AC6" w14:textId="77777777" w:rsidR="00226FF6" w:rsidRDefault="00226FF6" w:rsidP="0001208C">
                        <w:r>
                          <w:t>324 schools</w:t>
                        </w:r>
                      </w:p>
                    </w:txbxContent>
                  </v:textbox>
                </v:shape>
                <v:shape id="Text Box 5" o:spid="_x0000_s1031" type="#_x0000_t202" style="position:absolute;left:8477;top:48863;width:15881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<v:textbox>
                    <w:txbxContent>
                      <w:p w14:paraId="092EC065" w14:textId="77777777" w:rsidR="00226FF6" w:rsidRDefault="00226FF6" w:rsidP="0001208C">
                        <w:r>
                          <w:t>Grade 3 teachers:</w:t>
                        </w:r>
                      </w:p>
                      <w:p w14:paraId="61979A96" w14:textId="77777777" w:rsidR="00226FF6" w:rsidRDefault="00226FF6" w:rsidP="0001208C">
                        <w:r>
                          <w:t>336 schools</w:t>
                        </w:r>
                      </w:p>
                    </w:txbxContent>
                  </v:textbox>
                </v:shape>
                <v:shape id="Text Box 6" o:spid="_x0000_s1032" type="#_x0000_t202" style="position:absolute;left:8286;top:60007;width:15793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77xwAAAANoAAAAPAAAAZHJzL2Rvd25yZXYueG1sRI9BawIx&#10;FITvhf6H8ARvNWsPsl2NosWWQk/V0vNj80yCm5clSdf13zcFweMwM98wq83oOzFQTC6wgvmsAkHc&#10;Bu3YKPg+vj3VIFJG1tgFJgVXSrBZPz6ssNHhwl80HLIRBcKpQQU2576RMrWWPKZZ6ImLdwrRYy4y&#10;GqkjXgrcd/K5qhbSo+OyYLGnV0vt+fDrFex35sW0NUa7r7Vzw/hz+jTvSk0n43YJItOY7+Fb+0Mr&#10;WMD/lXID5PoPAAD//wMAUEsBAi0AFAAGAAgAAAAhANvh9svuAAAAhQEAABMAAAAAAAAAAAAAAAAA&#10;AAAAAFtDb250ZW50X1R5cGVzXS54bWxQSwECLQAUAAYACAAAACEAWvQsW78AAAAVAQAACwAAAAAA&#10;AAAAAAAAAAAfAQAAX3JlbHMvLnJlbHNQSwECLQAUAAYACAAAACEAhSO+8cAAAADaAAAADwAAAAAA&#10;AAAAAAAAAAAHAgAAZHJzL2Rvd25yZXYueG1sUEsFBgAAAAADAAMAtwAAAPQCAAAAAA==&#10;" fillcolor="white [3201]" strokeweight=".5pt">
                  <v:textbox>
                    <w:txbxContent>
                      <w:p w14:paraId="101259AA" w14:textId="77777777" w:rsidR="00226FF6" w:rsidRDefault="00226FF6" w:rsidP="0001208C">
                        <w:r>
                          <w:t>Grade 4 teachers:</w:t>
                        </w:r>
                      </w:p>
                      <w:p w14:paraId="2B069B30" w14:textId="77777777" w:rsidR="00226FF6" w:rsidRDefault="00226FF6" w:rsidP="0001208C">
                        <w:r>
                          <w:t>325 schools</w:t>
                        </w:r>
                      </w:p>
                    </w:txbxContent>
                  </v:textbox>
                </v:shape>
                <v:shape id="Text Box 7" o:spid="_x0000_s1033" type="#_x0000_t202" style="position:absolute;left:8191;top:70675;width:15881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xtqwQAAANoAAAAPAAAAZHJzL2Rvd25yZXYueG1sRI9BawIx&#10;FITvhf6H8Aq91Wx7qOtqFFtsKXiqiufH5pkENy9Lkq7bf98IQo/DzHzDLFaj78RAMbnACp4nFQji&#10;NmjHRsFh//FUg0gZWWMXmBT8UoLV8v5ugY0OF/6mYZeNKBBODSqwOfeNlKm15DFNQk9cvFOIHnOR&#10;0Ugd8VLgvpMvVfUqPTouCxZ7erfUnnc/XsHmzcxMW2O0m1o7N4zH09Z8KvX4MK7nIDKN+T98a39p&#10;BVO4Xik3QC7/AAAA//8DAFBLAQItABQABgAIAAAAIQDb4fbL7gAAAIUBAAATAAAAAAAAAAAAAAAA&#10;AAAAAABbQ29udGVudF9UeXBlc10ueG1sUEsBAi0AFAAGAAgAAAAhAFr0LFu/AAAAFQEAAAsAAAAA&#10;AAAAAAAAAAAAHwEAAF9yZWxzLy5yZWxzUEsBAi0AFAAGAAgAAAAhAOpvG2rBAAAA2gAAAA8AAAAA&#10;AAAAAAAAAAAABwIAAGRycy9kb3ducmV2LnhtbFBLBQYAAAAAAwADALcAAAD1AgAAAAA=&#10;" fillcolor="white [3201]" strokeweight=".5pt">
                  <v:textbox>
                    <w:txbxContent>
                      <w:p w14:paraId="377C3E67" w14:textId="77777777" w:rsidR="00226FF6" w:rsidRDefault="00226FF6" w:rsidP="0001208C">
                        <w:r>
                          <w:t>Grade 5 teachers:</w:t>
                        </w:r>
                      </w:p>
                      <w:p w14:paraId="3472D793" w14:textId="77777777" w:rsidR="00226FF6" w:rsidRDefault="00226FF6" w:rsidP="0001208C">
                        <w:r>
                          <w:t>319 schools</w:t>
                        </w:r>
                      </w:p>
                    </w:txbxContent>
                  </v:textbox>
                </v:shape>
                <v:shape id="Text Box 19" o:spid="_x0000_s1034" type="#_x0000_t202" style="position:absolute;left:9239;top:6572;width:14744;height:4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cL/vwAAANsAAAAPAAAAZHJzL2Rvd25yZXYueG1sRE9NawIx&#10;EL0X+h/CCN5q1h5kXY2ixZZCT2rpediMSXAzWZJ03f77plDwNo/3Oevt6DsxUEwusIL5rAJB3Abt&#10;2Cj4PL8+1SBSRtbYBSYFP5Rgu3l8WGOjw42PNJyyESWEU4MKbM59I2VqLXlMs9ATF+4SosdcYDRS&#10;R7yVcN/J56paSI+OS4PFnl4stdfTt1dw2JulaWuM9lBr54bx6/Jh3pSaTsbdCkSmMd/F/+53XeYv&#10;4e+XcoDc/AIAAP//AwBQSwECLQAUAAYACAAAACEA2+H2y+4AAACFAQAAEwAAAAAAAAAAAAAAAAAA&#10;AAAAW0NvbnRlbnRfVHlwZXNdLnhtbFBLAQItABQABgAIAAAAIQBa9CxbvwAAABUBAAALAAAAAAAA&#10;AAAAAAAAAB8BAABfcmVscy8ucmVsc1BLAQItABQABgAIAAAAIQD2bcL/vwAAANsAAAAPAAAAAAAA&#10;AAAAAAAAAAcCAABkcnMvZG93bnJldi54bWxQSwUGAAAAAAMAAwC3AAAA8wIAAAAA&#10;" fillcolor="white [3201]" strokeweight=".5pt">
                  <v:textbox>
                    <w:txbxContent>
                      <w:p w14:paraId="03C2EB90" w14:textId="77777777" w:rsidR="00226FF6" w:rsidRDefault="00226FF6" w:rsidP="0001208C">
                        <w:r>
                          <w:t>Administrators:</w:t>
                        </w:r>
                      </w:p>
                      <w:p w14:paraId="67D39E65" w14:textId="77777777" w:rsidR="00226FF6" w:rsidRDefault="00226FF6" w:rsidP="0001208C">
                        <w:r>
                          <w:t>256 schools</w:t>
                        </w:r>
                      </w:p>
                    </w:txbxContent>
                  </v:textbox>
                </v:shape>
                <v:shape id="Text Box 20" o:spid="_x0000_s1035" type="#_x0000_t202" style="position:absolute;left:8953;top:19050;width:15316;height:4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6HfvgAAANsAAAAPAAAAZHJzL2Rvd25yZXYueG1sRE9NawIx&#10;EL0X/A9hhN5qVg9luzVKFZWCp6r0PGzGJHQzWZK4bv99cyh4fLzv5Xr0nRgoJhdYwXxWgSBug3Zs&#10;FFzO+5caRMrIGrvApOCXEqxXk6clNjrc+YuGUzaihHBqUIHNuW+kTK0lj2kWeuLCXUP0mAuMRuqI&#10;9xLuO7moqlfp0XFpsNjT1lL7c7p5BbuNeTNtjdHuau3cMH5fj+ag1PN0/HgHkWnMD/G/+1MrWJT1&#10;5Uv5AXL1BwAA//8DAFBLAQItABQABgAIAAAAIQDb4fbL7gAAAIUBAAATAAAAAAAAAAAAAAAAAAAA&#10;AABbQ29udGVudF9UeXBlc10ueG1sUEsBAi0AFAAGAAgAAAAhAFr0LFu/AAAAFQEAAAsAAAAAAAAA&#10;AAAAAAAAHwEAAF9yZWxzLy5yZWxzUEsBAi0AFAAGAAgAAAAhAKk7od++AAAA2wAAAA8AAAAAAAAA&#10;AAAAAAAABwIAAGRycy9kb3ducmV2LnhtbFBLBQYAAAAAAwADALcAAADyAgAAAAA=&#10;" fillcolor="white [3201]" strokeweight=".5pt">
                  <v:textbox>
                    <w:txbxContent>
                      <w:p w14:paraId="3C70738A" w14:textId="77777777" w:rsidR="00226FF6" w:rsidRDefault="00226FF6" w:rsidP="0001208C">
                        <w:r>
                          <w:t>K-teachers:</w:t>
                        </w:r>
                      </w:p>
                      <w:p w14:paraId="410D4FB9" w14:textId="77777777" w:rsidR="00226FF6" w:rsidRDefault="00226FF6" w:rsidP="0001208C">
                        <w:r>
                          <w:t>87 schools</w:t>
                        </w:r>
                      </w:p>
                    </w:txbxContent>
                  </v:textbox>
                </v:shape>
                <v:shape id="Text Box 21" o:spid="_x0000_s1036" type="#_x0000_t202" style="position:absolute;left:8763;top:30956;width:15506;height:4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wREwQAAANsAAAAPAAAAZHJzL2Rvd25yZXYueG1sRI9BawIx&#10;FITvhf6H8Aq91aweyro1ii22CJ60pefH5pkENy9Lkq7bf28EweMwM98wi9XoOzFQTC6wgumkAkHc&#10;Bu3YKPj5/nypQaSMrLELTAr+KcFq+fiwwEaHM+9pOGQjCoRTgwpszn0jZWoteUyT0BMX7xiix1xk&#10;NFJHPBe47+Ssql6lR8dlwWJPH5ba0+HPK9i8m7lpa4x2U2vnhvH3uDNfSj0/jes3EJnGfA/f2lut&#10;YDaF65fyA+TyAgAA//8DAFBLAQItABQABgAIAAAAIQDb4fbL7gAAAIUBAAATAAAAAAAAAAAAAAAA&#10;AAAAAABbQ29udGVudF9UeXBlc10ueG1sUEsBAi0AFAAGAAgAAAAhAFr0LFu/AAAAFQEAAAsAAAAA&#10;AAAAAAAAAAAAHwEAAF9yZWxzLy5yZWxzUEsBAi0AFAAGAAgAAAAhAMZ3BETBAAAA2wAAAA8AAAAA&#10;AAAAAAAAAAAABwIAAGRycy9kb3ducmV2LnhtbFBLBQYAAAAAAwADALcAAAD1AgAAAAA=&#10;" fillcolor="white [3201]" strokeweight=".5pt">
                  <v:textbox>
                    <w:txbxContent>
                      <w:p w14:paraId="36B836D6" w14:textId="77777777" w:rsidR="00226FF6" w:rsidRDefault="00226FF6" w:rsidP="0001208C">
                        <w:r>
                          <w:t>Grade 1 teachers:</w:t>
                        </w:r>
                      </w:p>
                      <w:p w14:paraId="541C8649" w14:textId="77777777" w:rsidR="00226FF6" w:rsidRDefault="00226FF6" w:rsidP="0001208C">
                        <w:r>
                          <w:t>259 schools</w:t>
                        </w:r>
                      </w:p>
                    </w:txbxContent>
                  </v:textbox>
                </v:shape>
                <v:shape id="Text Box 22" o:spid="_x0000_s1037" type="#_x0000_t202" style="position:absolute;left:8667;top:42672;width:15316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ZozwgAAANsAAAAPAAAAZHJzL2Rvd25yZXYueG1sRI9BSwMx&#10;FITvgv8hPMGbzboH2W6bllaqCJ7aiufH5jUJ3bwsSdyu/94IhR6HmfmGWa4n34uRYnKBFTzPKhDE&#10;XdCOjYKv49tTAyJlZI19YFLwSwnWq/u7JbY6XHhP4yEbUSCcWlRgcx5aKVNnyWOahYG4eKcQPeYi&#10;o5E64qXAfS/rqnqRHh2XBYsDvVrqzocfr2C3NXPTNRjtrtHOjdP36dO8K/X4MG0WIDJN+Ra+tj+0&#10;grqG/y/lB8jVHwAAAP//AwBQSwECLQAUAAYACAAAACEA2+H2y+4AAACFAQAAEwAAAAAAAAAAAAAA&#10;AAAAAAAAW0NvbnRlbnRfVHlwZXNdLnhtbFBLAQItABQABgAIAAAAIQBa9CxbvwAAABUBAAALAAAA&#10;AAAAAAAAAAAAAB8BAABfcmVscy8ucmVsc1BLAQItABQABgAIAAAAIQA2pZozwgAAANsAAAAPAAAA&#10;AAAAAAAAAAAAAAcCAABkcnMvZG93bnJldi54bWxQSwUGAAAAAAMAAwC3AAAA9gIAAAAA&#10;" fillcolor="white [3201]" strokeweight=".5pt">
                  <v:textbox>
                    <w:txbxContent>
                      <w:p w14:paraId="6558707D" w14:textId="77777777" w:rsidR="00226FF6" w:rsidRDefault="00226FF6" w:rsidP="0001208C">
                        <w:r>
                          <w:t>Grade 2 teachers:</w:t>
                        </w:r>
                      </w:p>
                      <w:p w14:paraId="0CE060AD" w14:textId="77777777" w:rsidR="00226FF6" w:rsidRDefault="00226FF6" w:rsidP="0001208C">
                        <w:r>
                          <w:t>95 schools</w:t>
                        </w:r>
                      </w:p>
                    </w:txbxContent>
                  </v:textbox>
                </v:shape>
                <v:shape id="Text Box 23" o:spid="_x0000_s1038" type="#_x0000_t202" style="position:absolute;left:8477;top:53816;width:15887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T+o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BZ6T+owgAAANsAAAAPAAAA&#10;AAAAAAAAAAAAAAcCAABkcnMvZG93bnJldi54bWxQSwUGAAAAAAMAAwC3AAAA9gIAAAAA&#10;" fillcolor="white [3201]" strokeweight=".5pt">
                  <v:textbox>
                    <w:txbxContent>
                      <w:p w14:paraId="16E98A97" w14:textId="77777777" w:rsidR="00226FF6" w:rsidRDefault="00226FF6" w:rsidP="0001208C">
                        <w:r>
                          <w:t>Grade 3 teachers:</w:t>
                        </w:r>
                      </w:p>
                      <w:p w14:paraId="1876901C" w14:textId="77777777" w:rsidR="00226FF6" w:rsidRDefault="00226FF6" w:rsidP="0001208C">
                        <w:r>
                          <w:t>80 schools</w:t>
                        </w:r>
                      </w:p>
                    </w:txbxContent>
                  </v:textbox>
                </v:shape>
                <v:shape id="Text Box 24" o:spid="_x0000_s1039" type="#_x0000_t202" style="position:absolute;left:8286;top:64960;width:15793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KfcwgAAANsAAAAPAAAAZHJzL2Rvd25yZXYueG1sRI9BawIx&#10;FITvhf6H8ArearYi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DWAKfcwgAAANsAAAAPAAAA&#10;AAAAAAAAAAAAAAcCAABkcnMvZG93bnJldi54bWxQSwUGAAAAAAMAAwC3AAAA9gIAAAAA&#10;" fillcolor="white [3201]" strokeweight=".5pt">
                  <v:textbox>
                    <w:txbxContent>
                      <w:p w14:paraId="17834011" w14:textId="77777777" w:rsidR="00226FF6" w:rsidRDefault="00226FF6" w:rsidP="0001208C">
                        <w:r>
                          <w:t>Grade 4 teachers:</w:t>
                        </w:r>
                      </w:p>
                      <w:p w14:paraId="213D8101" w14:textId="77777777" w:rsidR="00226FF6" w:rsidRDefault="00226FF6" w:rsidP="0001208C">
                        <w:r>
                          <w:t>260 schools</w:t>
                        </w:r>
                      </w:p>
                    </w:txbxContent>
                  </v:textbox>
                </v:shape>
                <v:shape id="Text Box 25" o:spid="_x0000_s1040" type="#_x0000_t202" style="position:absolute;left:8191;top:75628;width:15792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AJHwgAAANsAAAAPAAAAZHJzL2Rvd25yZXYueG1sRI9BawIx&#10;FITvhf6H8ArearaCsq5GaYstBU/V0vNj80yCm5clSdftv28EocdhZr5h1tvRd2KgmFxgBU/TCgRx&#10;G7Rjo+Dr+PZYg0gZWWMXmBT8UoLt5v5ujY0OF/6k4ZCNKBBODSqwOfeNlKm15DFNQ09cvFOIHnOR&#10;0Ugd8VLgvpOzqlpIj47LgsWeXi2158OPV7B7MUvT1hjtrtbODeP3aW/elZo8jM8rEJnG/B++tT+0&#10;gtkcrl/KD5CbPwAAAP//AwBQSwECLQAUAAYACAAAACEA2+H2y+4AAACFAQAAEwAAAAAAAAAAAAAA&#10;AAAAAAAAW0NvbnRlbnRfVHlwZXNdLnhtbFBLAQItABQABgAIAAAAIQBa9CxbvwAAABUBAAALAAAA&#10;AAAAAAAAAAAAAB8BAABfcmVscy8ucmVsc1BLAQItABQABgAIAAAAIQC5TAJHwgAAANsAAAAPAAAA&#10;AAAAAAAAAAAAAAcCAABkcnMvZG93bnJldi54bWxQSwUGAAAAAAMAAwC3AAAA9gIAAAAA&#10;" fillcolor="white [3201]" strokeweight=".5pt">
                  <v:textbox>
                    <w:txbxContent>
                      <w:p w14:paraId="4E1DD583" w14:textId="77777777" w:rsidR="00226FF6" w:rsidRDefault="00226FF6" w:rsidP="0001208C">
                        <w:r>
                          <w:t>Grade 5 teachers:</w:t>
                        </w:r>
                      </w:p>
                      <w:p w14:paraId="6994DBAD" w14:textId="77777777" w:rsidR="00226FF6" w:rsidRDefault="00226FF6" w:rsidP="0001208C">
                        <w:r>
                          <w:t>78 schools</w:t>
                        </w:r>
                      </w:p>
                    </w:txbxContent>
                  </v:textbox>
                </v:shape>
                <v:shape id="Text Box 29" o:spid="_x0000_s1041" type="#_x0000_t202" style="position:absolute;left:28289;top:3810;width:16967;height:4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QhCwQAAANsAAAAPAAAAZHJzL2Rvd25yZXYueG1sRI9BawIx&#10;FITvhf6H8Aq91aweyroaRYtKoSdt8fzYPJPg5mVJ0nX775tCweMwM98wy/XoOzFQTC6wgumkAkHc&#10;Bu3YKPj63L/UIFJG1tgFJgU/lGC9enxYYqPDjY80nLIRBcKpQQU2576RMrWWPKZJ6ImLdwnRYy4y&#10;Gqkj3grcd3JWVa/So+OyYLGnN0vt9fTtFey2Zm7aGqPd1dq5YTxfPsxBqeencbMAkWnM9/B/+10r&#10;mM3h70v5AXL1CwAA//8DAFBLAQItABQABgAIAAAAIQDb4fbL7gAAAIUBAAATAAAAAAAAAAAAAAAA&#10;AAAAAABbQ29udGVudF9UeXBlc10ueG1sUEsBAi0AFAAGAAgAAAAhAFr0LFu/AAAAFQEAAAsAAAAA&#10;AAAAAAAAAAAAHwEAAF9yZWxzLy5yZWxzUEsBAi0AFAAGAAgAAAAhADgBCELBAAAA2wAAAA8AAAAA&#10;AAAAAAAAAAAABwIAAGRycy9kb3ducmV2LnhtbFBLBQYAAAAAAwADALcAAAD1AgAAAAA=&#10;" fillcolor="white [3201]" strokeweight=".5pt">
                  <v:textbox>
                    <w:txbxContent>
                      <w:p w14:paraId="0EBC7AEE" w14:textId="77777777" w:rsidR="00226FF6" w:rsidRDefault="00226FF6" w:rsidP="0001208C">
                        <w:r>
                          <w:t>Administrators:</w:t>
                        </w:r>
                      </w:p>
                      <w:p w14:paraId="6FC4B255" w14:textId="77777777" w:rsidR="00226FF6" w:rsidRDefault="00226FF6" w:rsidP="0001208C">
                        <w:r>
                          <w:t>234 schools</w:t>
                        </w:r>
                      </w:p>
                    </w:txbxContent>
                  </v:textbox>
                </v:shape>
                <v:shape id="Text Box 30" o:spid="_x0000_s1042" type="#_x0000_t202" style="position:absolute;left:28479;top:16573;width:17444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jcCvwAAANsAAAAPAAAAZHJzL2Rvd25yZXYueG1sRE9NawIx&#10;EL0X+h/CFHqrWSuU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As4jcCvwAAANsAAAAPAAAAAAAA&#10;AAAAAAAAAAcCAABkcnMvZG93bnJldi54bWxQSwUGAAAAAAMAAwC3AAAA8wIAAAAA&#10;" fillcolor="white [3201]" strokeweight=".5pt">
                  <v:textbox>
                    <w:txbxContent>
                      <w:p w14:paraId="67FA57B8" w14:textId="77777777" w:rsidR="00226FF6" w:rsidRDefault="00226FF6" w:rsidP="0001208C">
                        <w:r>
                          <w:t>K-teachers:</w:t>
                        </w:r>
                      </w:p>
                      <w:p w14:paraId="0A041CF7" w14:textId="77777777" w:rsidR="00226FF6" w:rsidRDefault="00226FF6" w:rsidP="0001208C">
                        <w:r>
                          <w:t>64 schools</w:t>
                        </w:r>
                      </w:p>
                    </w:txbxContent>
                  </v:textbox>
                </v:shape>
                <v:shape id="Text Box 31" o:spid="_x0000_s1043" type="#_x0000_t202" style="position:absolute;left:28479;top:28003;width:17444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pKZwgAAANsAAAAPAAAAZHJzL2Rvd25yZXYueG1sRI9BawIx&#10;FITvhf6H8Aq91awWZF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BDrpKZwgAAANsAAAAPAAAA&#10;AAAAAAAAAAAAAAcCAABkcnMvZG93bnJldi54bWxQSwUGAAAAAAMAAwC3AAAA9gIAAAAA&#10;" fillcolor="white [3201]" strokeweight=".5pt">
                  <v:textbox>
                    <w:txbxContent>
                      <w:p w14:paraId="5AD7F184" w14:textId="77777777" w:rsidR="00226FF6" w:rsidRDefault="00226FF6" w:rsidP="0001208C">
                        <w:r>
                          <w:t>Grade 1 teachers:</w:t>
                        </w:r>
                      </w:p>
                      <w:p w14:paraId="2959413A" w14:textId="77777777" w:rsidR="00226FF6" w:rsidRDefault="00226FF6" w:rsidP="0001208C">
                        <w:r>
                          <w:t>173 schools</w:t>
                        </w:r>
                      </w:p>
                    </w:txbxContent>
                  </v:textbox>
                </v:shape>
                <v:shape id="Text Box 32" o:spid="_x0000_s1044" type="#_x0000_t202" style="position:absolute;left:28479;top:40005;width:17444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Azu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CzfAzuwgAAANsAAAAPAAAA&#10;AAAAAAAAAAAAAAcCAABkcnMvZG93bnJldi54bWxQSwUGAAAAAAMAAwC3AAAA9gIAAAAA&#10;" fillcolor="white [3201]" strokeweight=".5pt">
                  <v:textbox>
                    <w:txbxContent>
                      <w:p w14:paraId="6028139A" w14:textId="77777777" w:rsidR="00226FF6" w:rsidRDefault="00226FF6" w:rsidP="0001208C">
                        <w:r>
                          <w:t>Grade 2 teachers:</w:t>
                        </w:r>
                      </w:p>
                      <w:p w14:paraId="7C84EA5C" w14:textId="77777777" w:rsidR="00226FF6" w:rsidRDefault="00226FF6" w:rsidP="0001208C">
                        <w:r>
                          <w:t>65 schools</w:t>
                        </w:r>
                      </w:p>
                    </w:txbxContent>
                  </v:textbox>
                </v:shape>
                <v:shape id="Text Box 33" o:spid="_x0000_s1045" type="#_x0000_t202" style="position:absolute;left:28670;top:51435;width:17538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Kl1wgAAANsAAAAPAAAAZHJzL2Rvd25yZXYueG1sRI9BawIx&#10;FITvhf6H8ArearYVZL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DcMKl1wgAAANsAAAAPAAAA&#10;AAAAAAAAAAAAAAcCAABkcnMvZG93bnJldi54bWxQSwUGAAAAAAMAAwC3AAAA9gIAAAAA&#10;" fillcolor="white [3201]" strokeweight=".5pt">
                  <v:textbox>
                    <w:txbxContent>
                      <w:p w14:paraId="121FCF73" w14:textId="77777777" w:rsidR="00226FF6" w:rsidRDefault="00226FF6" w:rsidP="0001208C">
                        <w:r>
                          <w:t>Grade 3 teachers:</w:t>
                        </w:r>
                      </w:p>
                      <w:p w14:paraId="69662459" w14:textId="77777777" w:rsidR="00226FF6" w:rsidRDefault="00226FF6" w:rsidP="0001208C">
                        <w:r>
                          <w:t>56 schools</w:t>
                        </w:r>
                      </w:p>
                    </w:txbxContent>
                  </v:textbox>
                </v:shape>
                <v:shape id="Text Box 34" o:spid="_x0000_s1046" type="#_x0000_t202" style="position:absolute;left:28479;top:62293;width:17596;height:4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2TEBwgAAANsAAAAPAAAAZHJzL2Rvd25yZXYueG1sRI9BSwMx&#10;FITvgv8hPMGbzWqLrNumRaUWwVNb6fmxeU2Cm5clSbfrvzdCocdhZr5hFqvRd2KgmFxgBY+TCgRx&#10;G7Rjo+B7//FQg0gZWWMXmBT8UoLV8vZmgY0OZ97SsMtGFAinBhXYnPtGytRa8pgmoScu3jFEj7nI&#10;aKSOeC5w38mnqnqWHh2XBYs9vVtqf3Ynr2D9Zl5MW2O061o7N4yH45fZKHV/N77OQWQa8zV8aX9q&#10;BdMZ/H8pP0Au/wAAAP//AwBQSwECLQAUAAYACAAAACEA2+H2y+4AAACFAQAAEwAAAAAAAAAAAAAA&#10;AAAAAAAAW0NvbnRlbnRfVHlwZXNdLnhtbFBLAQItABQABgAIAAAAIQBa9CxbvwAAABUBAAALAAAA&#10;AAAAAAAAAAAAAB8BAABfcmVscy8ucmVsc1BLAQItABQABgAIAAAAIQBT2TEBwgAAANsAAAAPAAAA&#10;AAAAAAAAAAAAAAcCAABkcnMvZG93bnJldi54bWxQSwUGAAAAAAMAAwC3AAAA9gIAAAAA&#10;" fillcolor="white [3201]" strokeweight=".5pt">
                  <v:textbox>
                    <w:txbxContent>
                      <w:p w14:paraId="0E8D65AB" w14:textId="77777777" w:rsidR="00226FF6" w:rsidRDefault="00226FF6" w:rsidP="0001208C">
                        <w:r>
                          <w:t>Grade 4 teachers:</w:t>
                        </w:r>
                      </w:p>
                      <w:p w14:paraId="618203D9" w14:textId="77777777" w:rsidR="00226FF6" w:rsidRDefault="00226FF6" w:rsidP="0001208C">
                        <w:r>
                          <w:t>178 schools</w:t>
                        </w:r>
                      </w:p>
                    </w:txbxContent>
                  </v:textbox>
                </v:shape>
                <v:shape id="Text Box 35" o:spid="_x0000_s1047" type="#_x0000_t202" style="position:absolute;left:28289;top:72866;width:17596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ZSawgAAANsAAAAPAAAAZHJzL2Rvd25yZXYueG1sRI9BSwMx&#10;FITvgv8hPMGbzWqprNumRaUWwVNb6fmxeU2Cm5clSbfrvzdCocdhZr5hFqvRd2KgmFxgBY+TCgRx&#10;G7Rjo+B7//FQg0gZWWMXmBT8UoLV8vZmgY0OZ97SsMtGFAinBhXYnPtGytRa8pgmoScu3jFEj7nI&#10;aKSOeC5w38mnqnqWHh2XBYs9vVtqf3Ynr2D9Zl5MW2O061o7N4yH45fZKHV/N77OQWQa8zV8aX9q&#10;BdMZ/H8pP0Au/wAAAP//AwBQSwECLQAUAAYACAAAACEA2+H2y+4AAACFAQAAEwAAAAAAAAAAAAAA&#10;AAAAAAAAW0NvbnRlbnRfVHlwZXNdLnhtbFBLAQItABQABgAIAAAAIQBa9CxbvwAAABUBAAALAAAA&#10;AAAAAAAAAAAAAB8BAABfcmVscy8ucmVsc1BLAQItABQABgAIAAAAIQA8lZSawgAAANsAAAAPAAAA&#10;AAAAAAAAAAAAAAcCAABkcnMvZG93bnJldi54bWxQSwUGAAAAAAMAAwC3AAAA9gIAAAAA&#10;" fillcolor="white [3201]" strokeweight=".5pt">
                  <v:textbox>
                    <w:txbxContent>
                      <w:p w14:paraId="53DA748C" w14:textId="77777777" w:rsidR="00226FF6" w:rsidRDefault="00226FF6" w:rsidP="0001208C">
                        <w:r>
                          <w:t>Grade 5 teachers:</w:t>
                        </w:r>
                      </w:p>
                      <w:p w14:paraId="7EB5FB18" w14:textId="77777777" w:rsidR="00226FF6" w:rsidRDefault="00226FF6" w:rsidP="0001208C">
                        <w:r>
                          <w:t>63 schools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38" o:spid="_x0000_s1048" type="#_x0000_t88" style="position:absolute;left:24288;top:16573;width:4210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eKOJwgAAANsAAAAPAAAAZHJzL2Rvd25yZXYueG1sRE/LasJA&#10;FN0X+g/DLbgpzcRIS4mOkgoFsW58u7xkrpnQzJ00M2r6986i0OXhvCez3jbiSp2vHSsYJikI4tLp&#10;misFu+3nyzsIH5A1No5JwS95mE0fHyaYa3fjNV03oRIxhH2OCkwIbS6lLw1Z9IlriSN3dp3FEGFX&#10;Sd3hLYbbRmZp+iYt1hwbDLY0N1R+by5WwWFpV8/18bT/+chGzeLrUrwarJQaPPXFGESgPvyL/9wL&#10;rWAUx8Yv8QfI6R0AAP//AwBQSwECLQAUAAYACAAAACEA2+H2y+4AAACFAQAAEwAAAAAAAAAAAAAA&#10;AAAAAAAAW0NvbnRlbnRfVHlwZXNdLnhtbFBLAQItABQABgAIAAAAIQBa9CxbvwAAABUBAAALAAAA&#10;AAAAAAAAAAAAAB8BAABfcmVscy8ucmVsc1BLAQItABQABgAIAAAAIQA5eKOJwgAAANsAAAAPAAAA&#10;AAAAAAAAAAAAAAcCAABkcnMvZG93bnJldi54bWxQSwUGAAAAAAMAAwC3AAAA9gIAAAAA&#10;" adj="1560" strokecolor="black [3200]" strokeweight=".5pt">
                  <v:stroke joinstyle="miter"/>
                </v:shape>
                <v:shape id="Right Brace 39" o:spid="_x0000_s1049" type="#_x0000_t88" style="position:absolute;left:24193;top:62484;width:4210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AYSxQAAANsAAAAPAAAAZHJzL2Rvd25yZXYueG1sRI9BawIx&#10;FITvQv9DeAUvolmVim6NokJBqhet2h4fm9fN4uZl3UTd/vtGKPQ4zMw3zHTe2FLcqPaFYwX9XgKC&#10;OHO64FzB4eOtOwbhA7LG0jEp+CEP89lTa4qpdnfe0W0fchEh7FNUYEKoUil9Zsii77mKOHrfrrYY&#10;oqxzqWu8R7gt5SBJRtJiwXHBYEUrQ9l5f7UKTu922yk+v46X5WBYrjfXxYvBXKn2c7N4BRGoCf/h&#10;v/ZaKxhO4PEl/gA5+wUAAP//AwBQSwECLQAUAAYACAAAACEA2+H2y+4AAACFAQAAEwAAAAAAAAAA&#10;AAAAAAAAAAAAW0NvbnRlbnRfVHlwZXNdLnhtbFBLAQItABQABgAIAAAAIQBa9CxbvwAAABUBAAAL&#10;AAAAAAAAAAAAAAAAAB8BAABfcmVscy8ucmVsc1BLAQItABQABgAIAAAAIQBWNAYSxQAAANsAAAAP&#10;AAAAAAAAAAAAAAAAAAcCAABkcnMvZG93bnJldi54bWxQSwUGAAAAAAMAAwC3AAAA+QIAAAAA&#10;" adj="1560" strokecolor="black [3200]" strokeweight=".5pt">
                  <v:stroke joinstyle="miter"/>
                </v:shape>
                <v:shape id="Right Brace 40" o:spid="_x0000_s1050" type="#_x0000_t88" style="position:absolute;left:24479;top:51435;width:4210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NzywwAAANsAAAAPAAAAZHJzL2Rvd25yZXYueG1sRE/LasJA&#10;FN0L/sNwC26KTtS2SJqJaEEQ66bWR5eXzG0mmLmTZkZN/76zKLg8nHc272wtrtT6yrGC8SgBQVw4&#10;XXGpYP+5Gs5A+ICssXZMCn7Jwzzv9zJMtbvxB113oRQxhH2KCkwITSqlLwxZ9CPXEEfu27UWQ4Rt&#10;KXWLtxhuazlJkhdpseLYYLChN0PFeXexCo4bu32sTl+Hn+VkWq/fL4tng6VSg4du8QoiUBfu4n/3&#10;Wit4iuvjl/gDZP4HAAD//wMAUEsBAi0AFAAGAAgAAAAhANvh9svuAAAAhQEAABMAAAAAAAAAAAAA&#10;AAAAAAAAAFtDb250ZW50X1R5cGVzXS54bWxQSwECLQAUAAYACAAAACEAWvQsW78AAAAVAQAACwAA&#10;AAAAAAAAAAAAAAAfAQAAX3JlbHMvLnJlbHNQSwECLQAUAAYACAAAACEAnwjc8sMAAADbAAAADwAA&#10;AAAAAAAAAAAAAAAHAgAAZHJzL2Rvd25yZXYueG1sUEsFBgAAAAADAAMAtwAAAPcCAAAAAA==&#10;" adj="1560" strokecolor="black [3200]" strokeweight=".5pt">
                  <v:stroke joinstyle="miter"/>
                </v:shape>
                <v:shape id="Right Brace 41" o:spid="_x0000_s1051" type="#_x0000_t88" style="position:absolute;left:24288;top:28194;width:4210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HlpxQAAANsAAAAPAAAAZHJzL2Rvd25yZXYueG1sRI9BawIx&#10;FITvBf9DeIKXolm1imyNooIg1ou2tT0+Nq+bxc3Luom6/ntTKPQ4zMw3zHTe2FJcqfaFYwX9XgKC&#10;OHO64FzBx/u6OwHhA7LG0jEpuJOH+az1NMVUuxvv6XoIuYgQ9ikqMCFUqZQ+M2TR91xFHL0fV1sM&#10;Uda51DXeItyWcpAkY2mx4LhgsKKVoex0uFgFx63dPRdf35/n5WBYbt4ui5HBXKlOu1m8ggjUhP/w&#10;X3ujFbz04fdL/AFy9gAAAP//AwBQSwECLQAUAAYACAAAACEA2+H2y+4AAACFAQAAEwAAAAAAAAAA&#10;AAAAAAAAAAAAW0NvbnRlbnRfVHlwZXNdLnhtbFBLAQItABQABgAIAAAAIQBa9CxbvwAAABUBAAAL&#10;AAAAAAAAAAAAAAAAAB8BAABfcmVscy8ucmVsc1BLAQItABQABgAIAAAAIQDwRHlpxQAAANsAAAAP&#10;AAAAAAAAAAAAAAAAAAcCAABkcnMvZG93bnJldi54bWxQSwUGAAAAAAMAAwC3AAAA+QIAAAAA&#10;" adj="1560" strokecolor="black [3200]" strokeweight=".5pt">
                  <v:stroke joinstyle="miter"/>
                </v:shape>
                <v:shape id="Right Brace 42" o:spid="_x0000_s1052" type="#_x0000_t88" style="position:absolute;left:24193;top:39528;width:4210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ucexgAAANsAAAAPAAAAZHJzL2Rvd25yZXYueG1sRI9PawIx&#10;FMTvhX6H8ApeimZdrcjWKFoQpHrxX9vjY/O6Wbp52W6ibr+9EYQeh5n5DTOZtbYSZ2p86VhBv5eA&#10;IM6dLrlQcNgvu2MQPiBrrByTgj/yMJs+Pkww0+7CWzrvQiEihH2GCkwIdSalzw1Z9D1XE0fv2zUW&#10;Q5RNIXWDlwi3lUyTZCQtlhwXDNb0Zij/2Z2sgo93u3kuP7+Ov4t0UK3Wp/mLwUKpzlM7fwURqA3/&#10;4Xt7pRUMU7h9iT9ATq8AAAD//wMAUEsBAi0AFAAGAAgAAAAhANvh9svuAAAAhQEAABMAAAAAAAAA&#10;AAAAAAAAAAAAAFtDb250ZW50X1R5cGVzXS54bWxQSwECLQAUAAYACAAAACEAWvQsW78AAAAVAQAA&#10;CwAAAAAAAAAAAAAAAAAfAQAAX3JlbHMvLnJlbHNQSwECLQAUAAYACAAAACEAAJbnHsYAAADbAAAA&#10;DwAAAAAAAAAAAAAAAAAHAgAAZHJzL2Rvd25yZXYueG1sUEsFBgAAAAADAAMAtwAAAPoCAAAAAA==&#10;" adj="1560" strokecolor="black [3200]" strokeweight=".5pt">
                  <v:stroke joinstyle="miter"/>
                </v:shape>
                <v:shape id="Right Brace 43" o:spid="_x0000_s1053" type="#_x0000_t88" style="position:absolute;left:24098;top:72485;width:4210;height:4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2kKFxQAAANsAAAAPAAAAZHJzL2Rvd25yZXYueG1sRI9BawIx&#10;FITvQv9DeAUvolm1imyNokJBqhet2h4fm9fN4uZl3UTd/vtGKPQ4zMw3zHTe2FLcqPaFYwX9XgKC&#10;OHO64FzB4eOtOwHhA7LG0jEp+CEP89lTa4qpdnfe0W0fchEh7FNUYEKoUil9Zsii77mKOHrfrrYY&#10;oqxzqWu8R7gt5SBJxtJiwXHBYEUrQ9l5f7UKTu922yk+v46X5WBYrjfXxchgrlT7uVm8ggjUhP/w&#10;X3utFbwM4fEl/gA5+wUAAP//AwBQSwECLQAUAAYACAAAACEA2+H2y+4AAACFAQAAEwAAAAAAAAAA&#10;AAAAAAAAAAAAW0NvbnRlbnRfVHlwZXNdLnhtbFBLAQItABQABgAIAAAAIQBa9CxbvwAAABUBAAAL&#10;AAAAAAAAAAAAAAAAAB8BAABfcmVscy8ucmVsc1BLAQItABQABgAIAAAAIQBv2kKFxQAAANsAAAAP&#10;AAAAAAAAAAAAAAAAAAcCAABkcnMvZG93bnJldi54bWxQSwUGAAAAAAMAAwC3AAAA+QIAAAAA&#10;" adj="1560" strokecolor="black [3200]" strokeweight=".5pt">
                  <v:stroke joinstyle="miter"/>
                </v:shape>
                <v:shape id="Right Brace 44" o:spid="_x0000_s1054" type="#_x0000_t88" style="position:absolute;left:46005;top:18478;width:6884;height:567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oIbHxQAAANsAAAAPAAAAZHJzL2Rvd25yZXYueG1sRI9PawIx&#10;FMTvgt8hPMGL1OxWEbs1SmkRvFj800KPj83rZunmZUniuv32jVDwOMzMb5jVpreN6MiH2rGCfJqB&#10;IC6drrlS8HHePixBhIissXFMCn4pwGY9HKyw0O7KR+pOsRIJwqFABSbGtpAylIYshqlriZP37bzF&#10;mKSvpPZ4TXDbyMcsW0iLNacFgy29Gip/TherwOfvE/NU57O3yddhuWi6mO0+90qNR/3LM4hIfbyH&#10;/9s7rWA+h9uX9APk+g8AAP//AwBQSwECLQAUAAYACAAAACEA2+H2y+4AAACFAQAAEwAAAAAAAAAA&#10;AAAAAAAAAAAAW0NvbnRlbnRfVHlwZXNdLnhtbFBLAQItABQABgAIAAAAIQBa9CxbvwAAABUBAAAL&#10;AAAAAAAAAAAAAAAAAB8BAABfcmVscy8ucmVsc1BLAQItABQABgAIAAAAIQBdoIbHxQAAANsAAAAP&#10;AAAAAAAAAAAAAAAAAAcCAABkcnMvZG93bnJldi54bWxQSwUGAAAAAAMAAwC3AAAA+QIAAAAA&#10;" adj="218" strokecolor="black [3200]" strokeweight=".5pt">
                  <v:stroke joinstyle="miter"/>
                </v:shape>
                <v:shape id="Text Box 47" o:spid="_x0000_s1055" type="#_x0000_t202" style="position:absolute;left:52959;top:44481;width:17443;height:4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dwLwgAAANsAAAAPAAAAZHJzL2Rvd25yZXYueG1sRI9BSwMx&#10;FITvgv8hPMGbzSqlrtumRaUWwVNb6fmxeU2Cm5clSbfrvzdCocdhZr5hFqvRd2KgmFxgBY+TCgRx&#10;G7Rjo+B7//FQg0gZWWMXmBT8UoLV8vZmgY0OZ97SsMtGFAinBhXYnPtGytRa8pgmoScu3jFEj7nI&#10;aKSOeC5w38mnqppJj47LgsWe3i21P7uTV7B+My+mrTHada2dG8bD8ctslLq/G1/nIDKN+Rq+tD+1&#10;gukz/H8pP0Au/wAAAP//AwBQSwECLQAUAAYACAAAACEA2+H2y+4AAACFAQAAEwAAAAAAAAAAAAAA&#10;AAAAAAAAW0NvbnRlbnRfVHlwZXNdLnhtbFBLAQItABQABgAIAAAAIQBa9CxbvwAAABUBAAALAAAA&#10;AAAAAAAAAAAAAB8BAABfcmVscy8ucmVsc1BLAQItABQABgAIAAAAIQD7DdwLwgAAANsAAAAPAAAA&#10;AAAAAAAAAAAAAAcCAABkcnMvZG93bnJldi54bWxQSwUGAAAAAAMAAwC3AAAA9gIAAAAA&#10;" fillcolor="white [3201]" strokeweight=".5pt">
                  <v:textbox>
                    <w:txbxContent>
                      <w:p w14:paraId="5A475B13" w14:textId="46791182" w:rsidR="00226FF6" w:rsidRDefault="00226FF6" w:rsidP="009F7E0D">
                        <w:r>
                          <w:t>Grade K-5 teachers:</w:t>
                        </w:r>
                      </w:p>
                      <w:p w14:paraId="7E7DC5B6" w14:textId="6D8A3928" w:rsidR="00226FF6" w:rsidRDefault="00226FF6" w:rsidP="009F7E0D">
                        <w:r>
                          <w:t>289 schools</w:t>
                        </w:r>
                      </w:p>
                    </w:txbxContent>
                  </v:textbox>
                </v:shape>
                <v:shape id="Right Brace 48" o:spid="_x0000_s1056" type="#_x0000_t88" style="position:absolute;left:24003;top:3810;width:4210;height:4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tD0wwAAANsAAAAPAAAAZHJzL2Rvd25yZXYueG1sRE/LasJA&#10;FN0L/sNwC26KTtS2SJqJaEEQ66bWR5eXzG0mmLmTZkZN/76zKLg8nHc272wtrtT6yrGC8SgBQVw4&#10;XXGpYP+5Gs5A+ICssXZMCn7Jwzzv9zJMtbvxB113oRQxhH2KCkwITSqlLwxZ9CPXEEfu27UWQ4Rt&#10;KXWLtxhuazlJkhdpseLYYLChN0PFeXexCo4bu32sTl+Hn+VkWq/fL4tng6VSg4du8QoiUBfu4n/3&#10;Wit4imPjl/gDZP4HAAD//wMAUEsBAi0AFAAGAAgAAAAhANvh9svuAAAAhQEAABMAAAAAAAAAAAAA&#10;AAAAAAAAAFtDb250ZW50X1R5cGVzXS54bWxQSwECLQAUAAYACAAAACEAWvQsW78AAAAVAQAACwAA&#10;AAAAAAAAAAAAAAAfAQAAX3JlbHMvLnJlbHNQSwECLQAUAAYACAAAACEAYX7Q9MMAAADbAAAADwAA&#10;AAAAAAAAAAAAAAAHAgAAZHJzL2Rvd25yZXYueG1sUEsFBgAAAAADAAMAtwAAAPcCAAAAAA==&#10;" adj="1560" strokecolor="black [3200]" strokeweight=".5pt">
                  <v:stroke joinstyle="miter"/>
                </v:shape>
                <v:shape id="Text Box 49" o:spid="_x0000_s1057" type="#_x0000_t202" style="position:absolute;left:666;top:2667;width:781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u3iwgAAANsAAAAPAAAAZHJzL2Rvd25yZXYueG1sRI9BSwMx&#10;FITvgv8hPMGbzSoi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Dl3u3iwgAAANsAAAAPAAAA&#10;AAAAAAAAAAAAAAcCAABkcnMvZG93bnJldi54bWxQSwUGAAAAAAMAAwC3AAAA9gIAAAAA&#10;" fillcolor="white [3201]" strokeweight=".5pt">
                  <v:textbox>
                    <w:txbxContent>
                      <w:p w14:paraId="1492CAE0" w14:textId="618945CC" w:rsidR="00226FF6" w:rsidRDefault="00226FF6">
                        <w:r>
                          <w:t>1</w:t>
                        </w:r>
                        <w:r w:rsidRPr="009F7E0D">
                          <w:rPr>
                            <w:vertAlign w:val="superscript"/>
                          </w:rPr>
                          <w:t>st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51" o:spid="_x0000_s1058" type="#_x0000_t202" style="position:absolute;left:666;top:6953;width:781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Xc5wgAAANsAAAAPAAAAZHJzL2Rvd25yZXYueG1sRI9BawIx&#10;FITvhf6H8Aq91axCZV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CecXc5wgAAANsAAAAPAAAA&#10;AAAAAAAAAAAAAAcCAABkcnMvZG93bnJldi54bWxQSwUGAAAAAAMAAwC3AAAA9gIAAAAA&#10;" fillcolor="white [3201]" strokeweight=".5pt">
                  <v:textbox>
                    <w:txbxContent>
                      <w:p w14:paraId="140B7CCC" w14:textId="76910043" w:rsidR="00226FF6" w:rsidRDefault="00226FF6" w:rsidP="009F7E0D">
                        <w:r>
                          <w:t>2</w:t>
                        </w:r>
                        <w:r w:rsidRPr="009F7E0D">
                          <w:rPr>
                            <w:vertAlign w:val="superscript"/>
                          </w:rPr>
                          <w:t>nd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52" o:spid="_x0000_s1059" type="#_x0000_t202" style="position:absolute;left:381;top:15240;width:781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+lOwgAAANsAAAAPAAAAZHJzL2Rvd25yZXYueG1sRI9BawIx&#10;FITvhf6H8ArearaC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Buo+lOwgAAANsAAAAPAAAA&#10;AAAAAAAAAAAAAAcCAABkcnMvZG93bnJldi54bWxQSwUGAAAAAAMAAwC3AAAA9gIAAAAA&#10;" fillcolor="white [3201]" strokeweight=".5pt">
                  <v:textbox>
                    <w:txbxContent>
                      <w:p w14:paraId="4CD1BD10" w14:textId="77777777" w:rsidR="00226FF6" w:rsidRDefault="00226FF6" w:rsidP="009F7E0D">
                        <w:r>
                          <w:t>1</w:t>
                        </w:r>
                        <w:r w:rsidRPr="009F7E0D">
                          <w:rPr>
                            <w:vertAlign w:val="superscript"/>
                          </w:rPr>
                          <w:t>st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53" o:spid="_x0000_s1060" type="#_x0000_t202" style="position:absolute;left:381;top:19526;width:781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0zVwgAAANsAAAAPAAAAZHJzL2Rvd25yZXYueG1sRI9BSwMx&#10;FITvgv8hPMGbzWqprNumRaUWwVNb6fmxeU2Cm5clSbfrvzdCocdhZr5hFqvRd2KgmFxgBY+TCgRx&#10;G7Rjo+B7//FQg0gZWWMXmBT8UoLV8vZmgY0OZ97SsMtGFAinBhXYnPtGytRa8pgmoScu3jFEj7nI&#10;aKSOeC5w38mnqnqWHh2XBYs9vVtqf3Ynr2D9Zl5MW2O061o7N4yH45fZKHV/N77OQWQa8zV8aX9q&#10;BbMp/H8pP0Au/wAAAP//AwBQSwECLQAUAAYACAAAACEA2+H2y+4AAACFAQAAEwAAAAAAAAAAAAAA&#10;AAAAAAAAW0NvbnRlbnRfVHlwZXNdLnhtbFBLAQItABQABgAIAAAAIQBa9CxbvwAAABUBAAALAAAA&#10;AAAAAAAAAAAAAB8BAABfcmVscy8ucmVsc1BLAQItABQABgAIAAAAIQAB70zVwgAAANsAAAAPAAAA&#10;AAAAAAAAAAAAAAcCAABkcnMvZG93bnJldi54bWxQSwUGAAAAAAMAAwC3AAAA9gIAAAAA&#10;" fillcolor="white [3201]" strokeweight=".5pt">
                  <v:textbox>
                    <w:txbxContent>
                      <w:p w14:paraId="254EFE75" w14:textId="77777777" w:rsidR="00226FF6" w:rsidRDefault="00226FF6" w:rsidP="009F7E0D">
                        <w:r>
                          <w:t>2</w:t>
                        </w:r>
                        <w:r w:rsidRPr="009F7E0D">
                          <w:rPr>
                            <w:vertAlign w:val="superscript"/>
                          </w:rPr>
                          <w:t>nd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55" o:spid="_x0000_s1061" type="#_x0000_t202" style="position:absolute;left:381;top:27146;width:781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nE6wgAAANsAAAAPAAAAZHJzL2Rvd25yZXYueG1sRI9BawIx&#10;FITvhf6H8ArearYFZb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DhSnE6wgAAANsAAAAPAAAA&#10;AAAAAAAAAAAAAAcCAABkcnMvZG93bnJldi54bWxQSwUGAAAAAAMAAwC3AAAA9gIAAAAA&#10;" fillcolor="white [3201]" strokeweight=".5pt">
                  <v:textbox>
                    <w:txbxContent>
                      <w:p w14:paraId="6DFDE104" w14:textId="77777777" w:rsidR="00226FF6" w:rsidRDefault="00226FF6" w:rsidP="009F7E0D">
                        <w:r>
                          <w:t>1</w:t>
                        </w:r>
                        <w:r w:rsidRPr="009F7E0D">
                          <w:rPr>
                            <w:vertAlign w:val="superscript"/>
                          </w:rPr>
                          <w:t>st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58" o:spid="_x0000_s1062" type="#_x0000_t202" style="position:absolute;left:381;top:31432;width:781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96kvwAAANsAAAAPAAAAZHJzL2Rvd25yZXYueG1sRE9NawIx&#10;EL0X+h/CFHqrWQuW7WoUFS0FT9rS87AZk+BmsiTpuv33zUHw+Hjfi9XoOzFQTC6wgumkAkHcBu3Y&#10;KPj+2r/UIFJG1tgFJgV/lGC1fHxYYKPDlY80nLIRJYRTgwpszn0jZWoteUyT0BMX7hyix1xgNFJH&#10;vJZw38nXqnqTHh2XBos9bS21l9OvV7DbmHfT1hjtrtbODePP+WA+lHp+GtdzEJnGfBff3J9awayM&#10;LV/KD5DLfwAAAP//AwBQSwECLQAUAAYACAAAACEA2+H2y+4AAACFAQAAEwAAAAAAAAAAAAAAAAAA&#10;AAAAW0NvbnRlbnRfVHlwZXNdLnhtbFBLAQItABQABgAIAAAAIQBa9CxbvwAAABUBAAALAAAAAAAA&#10;AAAAAAAAAB8BAABfcmVscy8ucmVsc1BLAQItABQABgAIAAAAIQAPS96kvwAAANsAAAAPAAAAAAAA&#10;AAAAAAAAAAcCAABkcnMvZG93bnJldi54bWxQSwUGAAAAAAMAAwC3AAAA8wIAAAAA&#10;" fillcolor="white [3201]" strokeweight=".5pt">
                  <v:textbox>
                    <w:txbxContent>
                      <w:p w14:paraId="1AF7E28B" w14:textId="77777777" w:rsidR="00226FF6" w:rsidRDefault="00226FF6" w:rsidP="009F7E0D">
                        <w:r>
                          <w:t>2</w:t>
                        </w:r>
                        <w:r w:rsidRPr="009F7E0D">
                          <w:rPr>
                            <w:vertAlign w:val="superscript"/>
                          </w:rPr>
                          <w:t>nd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59" o:spid="_x0000_s1063" type="#_x0000_t202" style="position:absolute;left:381;top:38576;width:781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3s/wgAAANsAAAAPAAAAZHJzL2Rvd25yZXYueG1sRI9BSwMx&#10;FITvgv8hPMGbzSoo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BgB3s/wgAAANsAAAAPAAAA&#10;AAAAAAAAAAAAAAcCAABkcnMvZG93bnJldi54bWxQSwUGAAAAAAMAAwC3AAAA9gIAAAAA&#10;" fillcolor="white [3201]" strokeweight=".5pt">
                  <v:textbox>
                    <w:txbxContent>
                      <w:p w14:paraId="54524758" w14:textId="77777777" w:rsidR="00226FF6" w:rsidRDefault="00226FF6" w:rsidP="009F7E0D">
                        <w:r>
                          <w:t>1</w:t>
                        </w:r>
                        <w:r w:rsidRPr="009F7E0D">
                          <w:rPr>
                            <w:vertAlign w:val="superscript"/>
                          </w:rPr>
                          <w:t>st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60" o:spid="_x0000_s1064" type="#_x0000_t202" style="position:absolute;left:381;top:42862;width:781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URgfvgAAANsAAAAPAAAAZHJzL2Rvd25yZXYueG1sRE9NawIx&#10;EL0X/A9hBG81qwfZbo1SxUrBU1V6HjZjErqZLEm6bv99cyh4fLzv9Xb0nRgoJhdYwWJegSBug3Zs&#10;FFwv7881iJSRNXaBScEvJdhuJk9rbHS48ycN52xECeHUoAKbc99ImVpLHtM89MSFu4XoMRcYjdQR&#10;7yXcd3JZVSvp0XFpsNjT3lL7ff7xCg4782LaGqM91Nq5Yfy6ncxRqdl0fHsFkWnMD/G/+0MrWJX1&#10;5Uv5AXLzBwAA//8DAFBLAQItABQABgAIAAAAIQDb4fbL7gAAAIUBAAATAAAAAAAAAAAAAAAAAAAA&#10;AABbQ29udGVudF9UeXBlc10ueG1sUEsBAi0AFAAGAAgAAAAhAFr0LFu/AAAAFQEAAAsAAAAAAAAA&#10;AAAAAAAAHwEAAF9yZWxzLy5yZWxzUEsBAi0AFAAGAAgAAAAhAD9RGB++AAAA2wAAAA8AAAAAAAAA&#10;AAAAAAAABwIAAGRycy9kb3ducmV2LnhtbFBLBQYAAAAAAwADALcAAADyAgAAAAA=&#10;" fillcolor="white [3201]" strokeweight=".5pt">
                  <v:textbox>
                    <w:txbxContent>
                      <w:p w14:paraId="3F68BEF0" w14:textId="77777777" w:rsidR="00226FF6" w:rsidRDefault="00226FF6" w:rsidP="009F7E0D">
                        <w:r>
                          <w:t>2</w:t>
                        </w:r>
                        <w:r w:rsidRPr="009F7E0D">
                          <w:rPr>
                            <w:vertAlign w:val="superscript"/>
                          </w:rPr>
                          <w:t>nd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61" o:spid="_x0000_s1065" type="#_x0000_t202" style="position:absolute;left:95;top:50101;width:781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b2EwQAAANsAAAAPAAAAZHJzL2Rvd25yZXYueG1sRI9BawIx&#10;FITvQv9DeAVvmtWDbLdGscUWoafa0vNj80yCm5cliev6702h0OMwM98w6+3oOzFQTC6wgsW8AkHc&#10;Bu3YKPj+epvVIFJG1tgFJgU3SrDdPEzW2Ohw5U8ajtmIAuHUoAKbc99ImVpLHtM89MTFO4XoMRcZ&#10;jdQRrwXuO7msqpX06LgsWOzp1VJ7Pl68gv2LeTJtjdHua+3cMP6cPsy7UtPHcfcMItOY/8N/7YNW&#10;sFrA75fyA+TmDgAA//8DAFBLAQItABQABgAIAAAAIQDb4fbL7gAAAIUBAAATAAAAAAAAAAAAAAAA&#10;AAAAAABbQ29udGVudF9UeXBlc10ueG1sUEsBAi0AFAAGAAgAAAAhAFr0LFu/AAAAFQEAAAsAAAAA&#10;AAAAAAAAAAAAHwEAAF9yZWxzLy5yZWxzUEsBAi0AFAAGAAgAAAAhAFAdvYTBAAAA2wAAAA8AAAAA&#10;AAAAAAAAAAAABwIAAGRycy9kb3ducmV2LnhtbFBLBQYAAAAAAwADALcAAAD1AgAAAAA=&#10;" fillcolor="white [3201]" strokeweight=".5pt">
                  <v:textbox>
                    <w:txbxContent>
                      <w:p w14:paraId="74BF5498" w14:textId="77777777" w:rsidR="00226FF6" w:rsidRDefault="00226FF6" w:rsidP="009F7E0D">
                        <w:r>
                          <w:t>1</w:t>
                        </w:r>
                        <w:r w:rsidRPr="009F7E0D">
                          <w:rPr>
                            <w:vertAlign w:val="superscript"/>
                          </w:rPr>
                          <w:t>st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62" o:spid="_x0000_s1066" type="#_x0000_t202" style="position:absolute;left:95;top:54387;width:781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yPzwQAAANsAAAAPAAAAZHJzL2Rvd25yZXYueG1sRI9BawIx&#10;FITvhf6H8Aq91aweZLsaRYsthZ6q4vmxeSbBzcuSpOv23zcFweMwM98wy/XoOzFQTC6wgumkAkHc&#10;Bu3YKDge3l9qECkja+wCk4JfSrBePT4ssdHhyt807LMRBcKpQQU2576RMrWWPKZJ6ImLdw7RYy4y&#10;GqkjXgvcd3JWVXPp0XFZsNjTm6X2sv/xCnZb82raGqPd1dq5YTydv8yHUs9P42YBItOY7+Fb+1Mr&#10;mM/g/0v5AXL1BwAA//8DAFBLAQItABQABgAIAAAAIQDb4fbL7gAAAIUBAAATAAAAAAAAAAAAAAAA&#10;AAAAAABbQ29udGVudF9UeXBlc10ueG1sUEsBAi0AFAAGAAgAAAAhAFr0LFu/AAAAFQEAAAsAAAAA&#10;AAAAAAAAAAAAHwEAAF9yZWxzLy5yZWxzUEsBAi0AFAAGAAgAAAAhAKDPI/PBAAAA2wAAAA8AAAAA&#10;AAAAAAAAAAAABwIAAGRycy9kb3ducmV2LnhtbFBLBQYAAAAAAwADALcAAAD1AgAAAAA=&#10;" fillcolor="white [3201]" strokeweight=".5pt">
                  <v:textbox>
                    <w:txbxContent>
                      <w:p w14:paraId="5A54090D" w14:textId="77777777" w:rsidR="00226FF6" w:rsidRDefault="00226FF6" w:rsidP="009F7E0D">
                        <w:r>
                          <w:t>2</w:t>
                        </w:r>
                        <w:r w:rsidRPr="009F7E0D">
                          <w:rPr>
                            <w:vertAlign w:val="superscript"/>
                          </w:rPr>
                          <w:t>nd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63" o:spid="_x0000_s1067" type="#_x0000_t202" style="position:absolute;top:61055;width:781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4ZowgAAANsAAAAPAAAAZHJzL2Rvd25yZXYueG1sRI9BawIx&#10;FITvhf6H8Aq91WwryLoapS0qBU/V0vNj80yCm5clSdftvzcFocdhZr5hluvRd2KgmFxgBc+TCgRx&#10;G7Rjo+DruH2qQaSMrLELTAp+KcF6dX+3xEaHC3/ScMhGFAinBhXYnPtGytRa8pgmoScu3ilEj7nI&#10;aKSOeClw38mXqppJj47LgsWe3i2158OPV7B5M3PT1hjtptbODeP3aW92Sj0+jK8LEJnG/B++tT+0&#10;gtkU/r6UHyBXVwAAAP//AwBQSwECLQAUAAYACAAAACEA2+H2y+4AAACFAQAAEwAAAAAAAAAAAAAA&#10;AAAAAAAAW0NvbnRlbnRfVHlwZXNdLnhtbFBLAQItABQABgAIAAAAIQBa9CxbvwAAABUBAAALAAAA&#10;AAAAAAAAAAAAAB8BAABfcmVscy8ucmVsc1BLAQItABQABgAIAAAAIQDPg4ZowgAAANsAAAAPAAAA&#10;AAAAAAAAAAAAAAcCAABkcnMvZG93bnJldi54bWxQSwUGAAAAAAMAAwC3AAAA9gIAAAAA&#10;" fillcolor="white [3201]" strokeweight=".5pt">
                  <v:textbox>
                    <w:txbxContent>
                      <w:p w14:paraId="2A6D709A" w14:textId="77777777" w:rsidR="00226FF6" w:rsidRDefault="00226FF6" w:rsidP="009F7E0D">
                        <w:r>
                          <w:t>1</w:t>
                        </w:r>
                        <w:r w:rsidRPr="009F7E0D">
                          <w:rPr>
                            <w:vertAlign w:val="superscript"/>
                          </w:rPr>
                          <w:t>st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64" o:spid="_x0000_s1068" type="#_x0000_t202" style="position:absolute;top:65341;width:781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h4cwgAAANsAAAAPAAAAZHJzL2Rvd25yZXYueG1sRI9BawIx&#10;FITvhf6H8Aq91WyLyLoapS0qBU/V0vNj80yCm5clSdftvzcFocdhZr5hluvRd2KgmFxgBc+TCgRx&#10;G7Rjo+DruH2qQaSMrLELTAp+KcF6dX+3xEaHC3/ScMhGFAinBhXYnPtGytRa8pgmoScu3ilEj7nI&#10;aKSOeClw38mXqppJj47LgsWe3i2158OPV7B5M3PT1hjtptbODeP3aW92Sj0+jK8LEJnG/B++tT+0&#10;gtkU/r6UHyBXVwAAAP//AwBQSwECLQAUAAYACAAAACEA2+H2y+4AAACFAQAAEwAAAAAAAAAAAAAA&#10;AAAAAAAAW0NvbnRlbnRfVHlwZXNdLnhtbFBLAQItABQABgAIAAAAIQBa9CxbvwAAABUBAAALAAAA&#10;AAAAAAAAAAAAAB8BAABfcmVscy8ucmVsc1BLAQItABQABgAIAAAAIQBAah4cwgAAANsAAAAPAAAA&#10;AAAAAAAAAAAAAAcCAABkcnMvZG93bnJldi54bWxQSwUGAAAAAAMAAwC3AAAA9gIAAAAA&#10;" fillcolor="white [3201]" strokeweight=".5pt">
                  <v:textbox>
                    <w:txbxContent>
                      <w:p w14:paraId="74FADC9B" w14:textId="77777777" w:rsidR="00226FF6" w:rsidRDefault="00226FF6" w:rsidP="009F7E0D">
                        <w:r>
                          <w:t>2</w:t>
                        </w:r>
                        <w:r w:rsidRPr="009F7E0D">
                          <w:rPr>
                            <w:vertAlign w:val="superscript"/>
                          </w:rPr>
                          <w:t>nd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65" o:spid="_x0000_s1069" type="#_x0000_t202" style="position:absolute;top:71532;width:781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ruHwgAAANsAAAAPAAAAZHJzL2Rvd25yZXYueG1sRI9BawIx&#10;FITvhf6H8Aq91WwLyroapS0qBU/V0vNj80yCm5clSdftvzcFocdhZr5hluvRd2KgmFxgBc+TCgRx&#10;G7Rjo+DruH2qQaSMrLELTAp+KcF6dX+3xEaHC3/ScMhGFAinBhXYnPtGytRa8pgmoScu3ilEj7nI&#10;aKSOeClw38mXqppJj47LgsWe3i2158OPV7B5M3PT1hjtptbODeP3aW92Sj0+jK8LEJnG/B++tT+0&#10;gtkU/r6UHyBXVwAAAP//AwBQSwECLQAUAAYACAAAACEA2+H2y+4AAACFAQAAEwAAAAAAAAAAAAAA&#10;AAAAAAAAW0NvbnRlbnRfVHlwZXNdLnhtbFBLAQItABQABgAIAAAAIQBa9CxbvwAAABUBAAALAAAA&#10;AAAAAAAAAAAAAB8BAABfcmVscy8ucmVsc1BLAQItABQABgAIAAAAIQAvJruHwgAAANsAAAAPAAAA&#10;AAAAAAAAAAAAAAcCAABkcnMvZG93bnJldi54bWxQSwUGAAAAAAMAAwC3AAAA9gIAAAAA&#10;" fillcolor="white [3201]" strokeweight=".5pt">
                  <v:textbox>
                    <w:txbxContent>
                      <w:p w14:paraId="031D95CE" w14:textId="77777777" w:rsidR="00226FF6" w:rsidRDefault="00226FF6" w:rsidP="009F7E0D">
                        <w:r>
                          <w:t>1</w:t>
                        </w:r>
                        <w:r w:rsidRPr="009F7E0D">
                          <w:rPr>
                            <w:vertAlign w:val="superscript"/>
                          </w:rPr>
                          <w:t>st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66" o:spid="_x0000_s1070" type="#_x0000_t202" style="position:absolute;top:75819;width:7810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CXwwgAAANsAAAAPAAAAZHJzL2Rvd25yZXYueG1sRI9BSwMx&#10;FITvgv8hPMGbzeph2W6bllaqCJ7aiufH5jUJ3bwsSdyu/94IhR6HmfmGWa4n34uRYnKBFTzPKhDE&#10;XdCOjYKv49tTAyJlZI19YFLwSwnWq/u7JbY6XHhP4yEbUSCcWlRgcx5aKVNnyWOahYG4eKcQPeYi&#10;o5E64qXAfS9fqqqWHh2XBYsDvVrqzocfr2C3NXPTNRjtrtHOjdP36dO8K/X4MG0WIDJN+Ra+tj+0&#10;grqG/y/lB8jVHwAAAP//AwBQSwECLQAUAAYACAAAACEA2+H2y+4AAACFAQAAEwAAAAAAAAAAAAAA&#10;AAAAAAAAW0NvbnRlbnRfVHlwZXNdLnhtbFBLAQItABQABgAIAAAAIQBa9CxbvwAAABUBAAALAAAA&#10;AAAAAAAAAAAAAB8BAABfcmVscy8ucmVsc1BLAQItABQABgAIAAAAIQDf9CXwwgAAANsAAAAPAAAA&#10;AAAAAAAAAAAAAAcCAABkcnMvZG93bnJldi54bWxQSwUGAAAAAAMAAwC3AAAA9gIAAAAA&#10;" fillcolor="white [3201]" strokeweight=".5pt">
                  <v:textbox>
                    <w:txbxContent>
                      <w:p w14:paraId="6846798B" w14:textId="77777777" w:rsidR="00226FF6" w:rsidRDefault="00226FF6" w:rsidP="009F7E0D">
                        <w:r>
                          <w:t>2</w:t>
                        </w:r>
                        <w:r w:rsidRPr="009F7E0D">
                          <w:rPr>
                            <w:vertAlign w:val="superscript"/>
                          </w:rPr>
                          <w:t>nd</w:t>
                        </w:r>
                        <w:r>
                          <w:t xml:space="preserve"> wave</w:t>
                        </w:r>
                      </w:p>
                    </w:txbxContent>
                  </v:textbox>
                </v:shape>
                <v:shape id="Text Box 67" o:spid="_x0000_s1071" type="#_x0000_t202" style="position:absolute;left:29813;width:40589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IBrwgAAANsAAAAPAAAAZHJzL2Rvd25yZXYueG1sRI9BawIx&#10;FITvhf6H8ArearY96HY1SltUCp5qS8+PzTMJbl6WJF3Xf98IQo/DzHzDLNej78RAMbnACp6mFQji&#10;NmjHRsH31/axBpEyssYuMCm4UIL16v5uiY0OZ/6k4ZCNKBBODSqwOfeNlKm15DFNQ09cvGOIHnOR&#10;0Ugd8VzgvpPPVTWTHh2XBYs9vVtqT4dfr2DzZl5MW2O0m1o7N4w/x73ZKTV5GF8XIDKN+T98a39o&#10;BbM5XL+UHyBXfwAAAP//AwBQSwECLQAUAAYACAAAACEA2+H2y+4AAACFAQAAEwAAAAAAAAAAAAAA&#10;AAAAAAAAW0NvbnRlbnRfVHlwZXNdLnhtbFBLAQItABQABgAIAAAAIQBa9CxbvwAAABUBAAALAAAA&#10;AAAAAAAAAAAAAB8BAABfcmVscy8ucmVsc1BLAQItABQABgAIAAAAIQCwuIBrwgAAANsAAAAPAAAA&#10;AAAAAAAAAAAAAAcCAABkcnMvZG93bnJldi54bWxQSwUGAAAAAAMAAwC3AAAA9gIAAAAA&#10;" fillcolor="white [3201]" strokeweight=".5pt">
                  <v:textbox>
                    <w:txbxContent>
                      <w:p w14:paraId="452CC048" w14:textId="3CA0BFB9" w:rsidR="00226FF6" w:rsidRDefault="00226FF6" w:rsidP="009F7E0D">
                        <w:pPr>
                          <w:jc w:val="center"/>
                        </w:pPr>
                        <w:r>
                          <w:t>Matched dataset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F3FC6" w:rsidRPr="00226FF6">
        <w:t xml:space="preserve"> </w:t>
      </w:r>
    </w:p>
    <w:p w14:paraId="4E3E5F4F" w14:textId="79C801A1" w:rsidR="00001991" w:rsidRDefault="00001991" w:rsidP="0001208C"/>
    <w:p w14:paraId="08F371DB" w14:textId="7E63957A" w:rsidR="00001991" w:rsidRDefault="00001991" w:rsidP="0001208C"/>
    <w:p w14:paraId="559819E7" w14:textId="47269766" w:rsidR="001F3FC6" w:rsidRPr="00226FF6" w:rsidRDefault="001F3FC6" w:rsidP="0001208C"/>
    <w:p w14:paraId="2E8AEDC9" w14:textId="22D107AC" w:rsidR="001F3FC6" w:rsidRPr="00226FF6" w:rsidRDefault="001F3FC6" w:rsidP="0001208C"/>
    <w:p w14:paraId="4820082F" w14:textId="0FE6BD7B" w:rsidR="001F3FC6" w:rsidRPr="00226FF6" w:rsidRDefault="001F3FC6" w:rsidP="0001208C"/>
    <w:p w14:paraId="21FFD953" w14:textId="6F40FD1F" w:rsidR="001F3FC6" w:rsidRPr="00226FF6" w:rsidRDefault="001F3FC6" w:rsidP="0001208C"/>
    <w:p w14:paraId="2B3B8267" w14:textId="250671E0" w:rsidR="001F3FC6" w:rsidRPr="00226FF6" w:rsidRDefault="001F3FC6" w:rsidP="0001208C"/>
    <w:p w14:paraId="034B6AA8" w14:textId="7F475F0F" w:rsidR="001F3FC6" w:rsidRPr="00226FF6" w:rsidRDefault="001F3FC6" w:rsidP="0001208C"/>
    <w:p w14:paraId="7016ACD9" w14:textId="30F1EF0E" w:rsidR="001F3FC6" w:rsidRPr="00226FF6" w:rsidRDefault="001F3FC6" w:rsidP="0001208C"/>
    <w:p w14:paraId="4C6CA70E" w14:textId="7F519C0C" w:rsidR="001F3FC6" w:rsidRPr="00226FF6" w:rsidRDefault="001F3FC6" w:rsidP="0001208C"/>
    <w:p w14:paraId="78DC8200" w14:textId="3E742DC4" w:rsidR="001F3FC6" w:rsidRPr="00226FF6" w:rsidRDefault="001F3FC6" w:rsidP="0001208C"/>
    <w:p w14:paraId="0A0C841C" w14:textId="1D34D9BA" w:rsidR="001F3FC6" w:rsidRPr="00226FF6" w:rsidRDefault="001F3FC6" w:rsidP="0001208C"/>
    <w:p w14:paraId="0F9166DA" w14:textId="58236819" w:rsidR="001F3FC6" w:rsidRPr="00226FF6" w:rsidRDefault="001F3FC6" w:rsidP="0001208C"/>
    <w:p w14:paraId="615D7C0B" w14:textId="5A6CA097" w:rsidR="001F3FC6" w:rsidRPr="00226FF6" w:rsidRDefault="001F3FC6" w:rsidP="0001208C"/>
    <w:p w14:paraId="14599E98" w14:textId="4D25E99C" w:rsidR="001F3FC6" w:rsidRPr="00226FF6" w:rsidRDefault="001F3FC6" w:rsidP="0001208C"/>
    <w:p w14:paraId="427FEEF2" w14:textId="40FE9B9F" w:rsidR="001F3FC6" w:rsidRPr="00226FF6" w:rsidRDefault="001F3FC6" w:rsidP="0001208C"/>
    <w:p w14:paraId="02A4F736" w14:textId="0DAC7AEF" w:rsidR="001F3FC6" w:rsidRPr="00226FF6" w:rsidRDefault="001F3FC6" w:rsidP="0001208C"/>
    <w:p w14:paraId="2CF4CBAA" w14:textId="46360303" w:rsidR="001F3FC6" w:rsidRPr="00226FF6" w:rsidRDefault="001F3FC6" w:rsidP="0001208C"/>
    <w:p w14:paraId="211E6428" w14:textId="25F512BF" w:rsidR="001F3FC6" w:rsidRPr="00226FF6" w:rsidRDefault="001F3FC6" w:rsidP="0001208C"/>
    <w:p w14:paraId="45DCF66A" w14:textId="48E60FDB" w:rsidR="001F3FC6" w:rsidRPr="00226FF6" w:rsidRDefault="001F3FC6" w:rsidP="0001208C"/>
    <w:p w14:paraId="3CFB2C1C" w14:textId="0AD80910" w:rsidR="001F3FC6" w:rsidRPr="00226FF6" w:rsidRDefault="001F3FC6" w:rsidP="0001208C"/>
    <w:p w14:paraId="1CE06AF4" w14:textId="6873D8B2" w:rsidR="001F3FC6" w:rsidRPr="00226FF6" w:rsidRDefault="001F3FC6" w:rsidP="0001208C"/>
    <w:p w14:paraId="3F4D1E7F" w14:textId="0C97D551" w:rsidR="001F3FC6" w:rsidRPr="00226FF6" w:rsidRDefault="001F3FC6" w:rsidP="0001208C"/>
    <w:p w14:paraId="37DF3C79" w14:textId="0A1FC2B4" w:rsidR="001F3FC6" w:rsidRPr="00226FF6" w:rsidRDefault="001F3FC6" w:rsidP="0001208C"/>
    <w:p w14:paraId="7F7D3792" w14:textId="01C9E77C" w:rsidR="001F3FC6" w:rsidRPr="00226FF6" w:rsidRDefault="001F3FC6" w:rsidP="0001208C"/>
    <w:p w14:paraId="39C234DF" w14:textId="6A732B06" w:rsidR="001F3FC6" w:rsidRPr="00226FF6" w:rsidRDefault="001F3FC6" w:rsidP="0001208C"/>
    <w:p w14:paraId="5F46781E" w14:textId="2D7B092A" w:rsidR="001F3FC6" w:rsidRPr="00226FF6" w:rsidRDefault="001F3FC6" w:rsidP="0001208C"/>
    <w:p w14:paraId="641B6A2B" w14:textId="0AC4F2A1" w:rsidR="001F3FC6" w:rsidRPr="00226FF6" w:rsidRDefault="001F3FC6" w:rsidP="0001208C"/>
    <w:p w14:paraId="409CB965" w14:textId="5781264A" w:rsidR="001F3FC6" w:rsidRPr="00226FF6" w:rsidRDefault="001F3FC6" w:rsidP="0001208C"/>
    <w:p w14:paraId="10A6D37B" w14:textId="6B0BCD0E" w:rsidR="001F3FC6" w:rsidRPr="00226FF6" w:rsidRDefault="001F3FC6" w:rsidP="0001208C"/>
    <w:p w14:paraId="3EC674D8" w14:textId="5E7D4587" w:rsidR="001F3FC6" w:rsidRPr="00226FF6" w:rsidRDefault="001F3FC6" w:rsidP="0001208C"/>
    <w:p w14:paraId="06E13BB1" w14:textId="09BB9B25" w:rsidR="001F3FC6" w:rsidRPr="00226FF6" w:rsidRDefault="001F3FC6" w:rsidP="0001208C"/>
    <w:p w14:paraId="1134889C" w14:textId="0FF5337E" w:rsidR="001F3FC6" w:rsidRPr="00226FF6" w:rsidRDefault="001F3FC6" w:rsidP="0001208C"/>
    <w:p w14:paraId="714FB56E" w14:textId="2B895AA9" w:rsidR="0001208C" w:rsidRDefault="0001208C" w:rsidP="0001208C"/>
    <w:p w14:paraId="4F67CBAD" w14:textId="5BFD9439" w:rsidR="00001991" w:rsidRDefault="00001991" w:rsidP="0001208C"/>
    <w:p w14:paraId="2A2C2986" w14:textId="7B41B2D9" w:rsidR="00001991" w:rsidRDefault="00001991" w:rsidP="0001208C"/>
    <w:p w14:paraId="22771F60" w14:textId="4EFB791F" w:rsidR="00001991" w:rsidRDefault="00001991" w:rsidP="0001208C"/>
    <w:p w14:paraId="20626C89" w14:textId="7AEA882D" w:rsidR="00001991" w:rsidRDefault="00001991" w:rsidP="0001208C"/>
    <w:p w14:paraId="12772056" w14:textId="7F202BA0" w:rsidR="00001991" w:rsidRDefault="00001991" w:rsidP="0001208C"/>
    <w:p w14:paraId="103695A9" w14:textId="191823AD" w:rsidR="00001991" w:rsidRDefault="00001991" w:rsidP="0001208C"/>
    <w:p w14:paraId="4E1D6EED" w14:textId="5A355416" w:rsidR="00001991" w:rsidRDefault="00001991" w:rsidP="0001208C"/>
    <w:p w14:paraId="4AE7AF9A" w14:textId="35487818" w:rsidR="00001991" w:rsidRDefault="00001991" w:rsidP="0001208C"/>
    <w:p w14:paraId="3833FFB2" w14:textId="3DE51460" w:rsidR="00001991" w:rsidRDefault="00001991" w:rsidP="0001208C"/>
    <w:p w14:paraId="184B7002" w14:textId="2114BAFF" w:rsidR="00001991" w:rsidRDefault="00001991" w:rsidP="0001208C"/>
    <w:p w14:paraId="335679F1" w14:textId="1790D9F6" w:rsidR="00001991" w:rsidRPr="00226FF6" w:rsidRDefault="00001991" w:rsidP="0001208C">
      <w:r>
        <w:t>S1 Figure</w:t>
      </w:r>
      <w:r w:rsidRPr="00226FF6">
        <w:t>: Survey respondents during the two waves of dat</w:t>
      </w:r>
      <w:bookmarkStart w:id="0" w:name="_GoBack"/>
      <w:bookmarkEnd w:id="0"/>
      <w:r w:rsidRPr="00226FF6">
        <w:t>a collection</w:t>
      </w:r>
    </w:p>
    <w:sectPr w:rsidR="00001991" w:rsidRPr="00226FF6" w:rsidSect="00360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A13"/>
    <w:rsid w:val="00001991"/>
    <w:rsid w:val="0001208C"/>
    <w:rsid w:val="00012490"/>
    <w:rsid w:val="00012B59"/>
    <w:rsid w:val="0005237F"/>
    <w:rsid w:val="00062E85"/>
    <w:rsid w:val="00063ACB"/>
    <w:rsid w:val="000710CC"/>
    <w:rsid w:val="00077198"/>
    <w:rsid w:val="000816DB"/>
    <w:rsid w:val="000A7C03"/>
    <w:rsid w:val="000B74DE"/>
    <w:rsid w:val="000B763F"/>
    <w:rsid w:val="00103449"/>
    <w:rsid w:val="0012368C"/>
    <w:rsid w:val="00156B81"/>
    <w:rsid w:val="001607F8"/>
    <w:rsid w:val="00167CBF"/>
    <w:rsid w:val="001C1C0B"/>
    <w:rsid w:val="001D2377"/>
    <w:rsid w:val="001F3FC6"/>
    <w:rsid w:val="00226A53"/>
    <w:rsid w:val="00226FF6"/>
    <w:rsid w:val="00241F2B"/>
    <w:rsid w:val="00247297"/>
    <w:rsid w:val="0027536A"/>
    <w:rsid w:val="00280853"/>
    <w:rsid w:val="002A0C70"/>
    <w:rsid w:val="002D0DF5"/>
    <w:rsid w:val="002E25B1"/>
    <w:rsid w:val="002F53D7"/>
    <w:rsid w:val="002F76AD"/>
    <w:rsid w:val="003033B7"/>
    <w:rsid w:val="00316CEE"/>
    <w:rsid w:val="0032353F"/>
    <w:rsid w:val="00352389"/>
    <w:rsid w:val="00360752"/>
    <w:rsid w:val="00363FF9"/>
    <w:rsid w:val="003672C0"/>
    <w:rsid w:val="003929E1"/>
    <w:rsid w:val="003A1DC4"/>
    <w:rsid w:val="003A395C"/>
    <w:rsid w:val="003C3D3D"/>
    <w:rsid w:val="003E6D8C"/>
    <w:rsid w:val="003F74F4"/>
    <w:rsid w:val="00402567"/>
    <w:rsid w:val="00407CB9"/>
    <w:rsid w:val="00460D8B"/>
    <w:rsid w:val="004634D2"/>
    <w:rsid w:val="0048661F"/>
    <w:rsid w:val="00494C2E"/>
    <w:rsid w:val="00495A7D"/>
    <w:rsid w:val="004C66F3"/>
    <w:rsid w:val="00505DC4"/>
    <w:rsid w:val="0052663B"/>
    <w:rsid w:val="0053354E"/>
    <w:rsid w:val="0055608A"/>
    <w:rsid w:val="00560F40"/>
    <w:rsid w:val="0056654C"/>
    <w:rsid w:val="00587222"/>
    <w:rsid w:val="005909A6"/>
    <w:rsid w:val="005B51C9"/>
    <w:rsid w:val="005E6548"/>
    <w:rsid w:val="005F22E3"/>
    <w:rsid w:val="00600FE5"/>
    <w:rsid w:val="006145FC"/>
    <w:rsid w:val="00675194"/>
    <w:rsid w:val="0067706A"/>
    <w:rsid w:val="006A376C"/>
    <w:rsid w:val="006B4735"/>
    <w:rsid w:val="006C60AB"/>
    <w:rsid w:val="006E23FD"/>
    <w:rsid w:val="00700F15"/>
    <w:rsid w:val="00710E34"/>
    <w:rsid w:val="00711CF7"/>
    <w:rsid w:val="00717A96"/>
    <w:rsid w:val="00727B0A"/>
    <w:rsid w:val="00727C0F"/>
    <w:rsid w:val="007330F6"/>
    <w:rsid w:val="00741071"/>
    <w:rsid w:val="007616D0"/>
    <w:rsid w:val="00764426"/>
    <w:rsid w:val="007700E9"/>
    <w:rsid w:val="007A3909"/>
    <w:rsid w:val="007D4772"/>
    <w:rsid w:val="007E3828"/>
    <w:rsid w:val="007E65F7"/>
    <w:rsid w:val="00800027"/>
    <w:rsid w:val="0080708F"/>
    <w:rsid w:val="008100CD"/>
    <w:rsid w:val="00843271"/>
    <w:rsid w:val="008A2D4A"/>
    <w:rsid w:val="008B228B"/>
    <w:rsid w:val="008D1A18"/>
    <w:rsid w:val="009012EC"/>
    <w:rsid w:val="00911B3B"/>
    <w:rsid w:val="00911B7E"/>
    <w:rsid w:val="009652D1"/>
    <w:rsid w:val="009660E7"/>
    <w:rsid w:val="0096767E"/>
    <w:rsid w:val="00981327"/>
    <w:rsid w:val="00982C96"/>
    <w:rsid w:val="009963C2"/>
    <w:rsid w:val="009A75F8"/>
    <w:rsid w:val="009D13BA"/>
    <w:rsid w:val="009D700F"/>
    <w:rsid w:val="009F7E0D"/>
    <w:rsid w:val="00A04159"/>
    <w:rsid w:val="00A16487"/>
    <w:rsid w:val="00A26EE8"/>
    <w:rsid w:val="00A63119"/>
    <w:rsid w:val="00A739BE"/>
    <w:rsid w:val="00A81272"/>
    <w:rsid w:val="00A83473"/>
    <w:rsid w:val="00A916F8"/>
    <w:rsid w:val="00AA1069"/>
    <w:rsid w:val="00AA7428"/>
    <w:rsid w:val="00AB42BA"/>
    <w:rsid w:val="00AD0D0B"/>
    <w:rsid w:val="00AD2A0B"/>
    <w:rsid w:val="00AD4CAB"/>
    <w:rsid w:val="00AE0FFA"/>
    <w:rsid w:val="00B059D5"/>
    <w:rsid w:val="00B06A33"/>
    <w:rsid w:val="00B074A6"/>
    <w:rsid w:val="00B2608B"/>
    <w:rsid w:val="00B90029"/>
    <w:rsid w:val="00B974FD"/>
    <w:rsid w:val="00BF57FD"/>
    <w:rsid w:val="00C10570"/>
    <w:rsid w:val="00C133B1"/>
    <w:rsid w:val="00C20E06"/>
    <w:rsid w:val="00C3451D"/>
    <w:rsid w:val="00C55B1B"/>
    <w:rsid w:val="00C55D65"/>
    <w:rsid w:val="00C76CC4"/>
    <w:rsid w:val="00C86AC1"/>
    <w:rsid w:val="00D745FE"/>
    <w:rsid w:val="00D76452"/>
    <w:rsid w:val="00DB7576"/>
    <w:rsid w:val="00DC1A5A"/>
    <w:rsid w:val="00E05E24"/>
    <w:rsid w:val="00E20F73"/>
    <w:rsid w:val="00E91572"/>
    <w:rsid w:val="00E9346D"/>
    <w:rsid w:val="00E97A13"/>
    <w:rsid w:val="00EA4E0C"/>
    <w:rsid w:val="00EC43BE"/>
    <w:rsid w:val="00ED24B5"/>
    <w:rsid w:val="00EE731B"/>
    <w:rsid w:val="00EE760E"/>
    <w:rsid w:val="00F055DF"/>
    <w:rsid w:val="00F06BB5"/>
    <w:rsid w:val="00F24B3C"/>
    <w:rsid w:val="00F3057E"/>
    <w:rsid w:val="00F37224"/>
    <w:rsid w:val="00F416F8"/>
    <w:rsid w:val="00F52F9A"/>
    <w:rsid w:val="00F91D70"/>
    <w:rsid w:val="00FA372C"/>
    <w:rsid w:val="00FC367B"/>
    <w:rsid w:val="00FE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E8FA5"/>
  <w14:defaultImageDpi w14:val="32767"/>
  <w15:chartTrackingRefBased/>
  <w15:docId w15:val="{B1850C96-F347-BD4D-AA8A-2161FD564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A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7A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A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A1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A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A13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034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9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909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1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Thapa</dc:creator>
  <cp:keywords/>
  <dc:description/>
  <cp:lastModifiedBy>Janani R Thapa</cp:lastModifiedBy>
  <cp:revision>7</cp:revision>
  <dcterms:created xsi:type="dcterms:W3CDTF">2019-06-12T18:56:00Z</dcterms:created>
  <dcterms:modified xsi:type="dcterms:W3CDTF">2020-01-27T15:33:00Z</dcterms:modified>
</cp:coreProperties>
</file>